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itternetztabelle6farbigAkzent5"/>
        <w:tblpPr w:leftFromText="141" w:rightFromText="141" w:vertAnchor="text" w:horzAnchor="margin" w:tblpXSpec="center" w:tblpY="580"/>
        <w:tblW w:w="9918" w:type="dxa"/>
        <w:tblLayout w:type="fixed"/>
        <w:tblLook w:val="04A0" w:firstRow="1" w:lastRow="0" w:firstColumn="1" w:lastColumn="0" w:noHBand="0" w:noVBand="1"/>
      </w:tblPr>
      <w:tblGrid>
        <w:gridCol w:w="2127"/>
        <w:gridCol w:w="1270"/>
        <w:gridCol w:w="1134"/>
        <w:gridCol w:w="1183"/>
        <w:gridCol w:w="1085"/>
        <w:gridCol w:w="922"/>
        <w:gridCol w:w="1063"/>
        <w:gridCol w:w="1134"/>
      </w:tblGrid>
      <w:tr w:rsidR="00AF4940" w:rsidRPr="0096180F" w14:paraId="03F74A3A" w14:textId="77777777" w:rsidTr="00D53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B59B7E" w14:textId="77777777" w:rsidR="00AF4940" w:rsidRPr="0096180F" w:rsidRDefault="00AF4940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</w:rPr>
            </w:pPr>
            <w:r w:rsidRPr="0096180F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2404" w:type="dxa"/>
            <w:gridSpan w:val="2"/>
          </w:tcPr>
          <w:p w14:paraId="6C1B0EE2" w14:textId="25828FD5" w:rsidR="00AF4940" w:rsidRPr="0096180F" w:rsidRDefault="00AF4940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96180F">
              <w:rPr>
                <w:rFonts w:asciiTheme="minorHAnsi" w:hAnsiTheme="minorHAnsi" w:cstheme="minorHAnsi"/>
              </w:rPr>
              <w:t xml:space="preserve"> TOTAL  </w:t>
            </w:r>
          </w:p>
        </w:tc>
        <w:tc>
          <w:tcPr>
            <w:tcW w:w="2268" w:type="dxa"/>
            <w:gridSpan w:val="2"/>
            <w:hideMark/>
          </w:tcPr>
          <w:p w14:paraId="6516D355" w14:textId="282853B5" w:rsidR="00AF4940" w:rsidRPr="0096180F" w:rsidRDefault="00AF4940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96180F">
              <w:rPr>
                <w:rFonts w:asciiTheme="minorHAnsi" w:hAnsiTheme="minorHAnsi" w:cstheme="minorHAnsi"/>
              </w:rPr>
              <w:t xml:space="preserve">     </w:t>
            </w:r>
            <w:r>
              <w:rPr>
                <w:rFonts w:asciiTheme="minorHAnsi" w:hAnsiTheme="minorHAnsi" w:cstheme="minorHAnsi"/>
              </w:rPr>
              <w:t>OMIKRON</w:t>
            </w:r>
            <w:r w:rsidRPr="0096180F">
              <w:rPr>
                <w:rFonts w:asciiTheme="minorHAnsi" w:hAnsiTheme="minorHAnsi" w:cstheme="minorHAnsi"/>
              </w:rPr>
              <w:t xml:space="preserve"> </w:t>
            </w:r>
          </w:p>
          <w:p w14:paraId="37B65EFD" w14:textId="77777777" w:rsidR="00AF4940" w:rsidRPr="0096180F" w:rsidRDefault="00AF4940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985" w:type="dxa"/>
            <w:gridSpan w:val="2"/>
          </w:tcPr>
          <w:p w14:paraId="6A66D418" w14:textId="734A51C9" w:rsidR="00AF4940" w:rsidRPr="0096180F" w:rsidRDefault="00AF4940" w:rsidP="00AF4940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>
              <w:rPr>
                <w:rFonts w:asciiTheme="minorHAnsi" w:hAnsiTheme="minorHAnsi" w:cstheme="minorHAnsi"/>
              </w:rPr>
              <w:t>DELTA</w:t>
            </w:r>
          </w:p>
        </w:tc>
        <w:tc>
          <w:tcPr>
            <w:tcW w:w="1134" w:type="dxa"/>
          </w:tcPr>
          <w:p w14:paraId="05E381CD" w14:textId="77777777" w:rsidR="00AF4940" w:rsidRPr="0096180F" w:rsidRDefault="00AF4940" w:rsidP="00D53164">
            <w:pPr>
              <w:pStyle w:val="MDPI42tablebody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96180F">
              <w:rPr>
                <w:rFonts w:asciiTheme="minorHAnsi" w:hAnsiTheme="minorHAnsi" w:cstheme="minorHAnsi"/>
              </w:rPr>
              <w:t>p-VALUE</w:t>
            </w:r>
          </w:p>
        </w:tc>
      </w:tr>
      <w:tr w:rsidR="00AF4940" w:rsidRPr="0096180F" w14:paraId="395915B1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0E741C0" w14:textId="77777777" w:rsidR="00AF4940" w:rsidRPr="0096180F" w:rsidRDefault="00AF4940" w:rsidP="00D53164">
            <w:pPr>
              <w:pStyle w:val="MDPI42tablebody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270" w:type="dxa"/>
          </w:tcPr>
          <w:p w14:paraId="02D242D0" w14:textId="77777777" w:rsidR="00AF4940" w:rsidRPr="0096180F" w:rsidRDefault="00AF4940" w:rsidP="00D53164">
            <w:pPr>
              <w:pStyle w:val="MDPI42tablebody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96180F">
              <w:rPr>
                <w:rFonts w:asciiTheme="minorHAnsi" w:hAnsiTheme="minorHAnsi" w:cstheme="minorHAnsi"/>
                <w:b/>
                <w:bCs/>
              </w:rPr>
              <w:t xml:space="preserve">   N (%)</w:t>
            </w:r>
          </w:p>
        </w:tc>
        <w:tc>
          <w:tcPr>
            <w:tcW w:w="1134" w:type="dxa"/>
          </w:tcPr>
          <w:p w14:paraId="5759D3CB" w14:textId="77777777" w:rsidR="00AF4940" w:rsidRPr="0096180F" w:rsidRDefault="00AF4940" w:rsidP="00D53164">
            <w:pPr>
              <w:pStyle w:val="MDPI42tablebody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96180F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1183" w:type="dxa"/>
          </w:tcPr>
          <w:p w14:paraId="2C1EEF5D" w14:textId="77777777" w:rsidR="00AF4940" w:rsidRPr="0096180F" w:rsidRDefault="00AF4940" w:rsidP="00D53164">
            <w:pPr>
              <w:pStyle w:val="MDPI42tablebody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96180F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1085" w:type="dxa"/>
          </w:tcPr>
          <w:p w14:paraId="39D17A62" w14:textId="77777777" w:rsidR="00AF4940" w:rsidRPr="0096180F" w:rsidRDefault="00AF4940" w:rsidP="00D53164">
            <w:pPr>
              <w:pStyle w:val="MDPI42tablebody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96180F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922" w:type="dxa"/>
          </w:tcPr>
          <w:p w14:paraId="3450D2E6" w14:textId="77777777" w:rsidR="00AF4940" w:rsidRPr="0096180F" w:rsidRDefault="00AF4940" w:rsidP="00D53164">
            <w:pPr>
              <w:pStyle w:val="MDPI42tablebody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96180F">
              <w:rPr>
                <w:rFonts w:asciiTheme="minorHAnsi" w:hAnsiTheme="minorHAnsi" w:cstheme="minorHAnsi"/>
                <w:b/>
                <w:bCs/>
              </w:rPr>
              <w:t xml:space="preserve">N (%)       </w:t>
            </w:r>
          </w:p>
        </w:tc>
        <w:tc>
          <w:tcPr>
            <w:tcW w:w="1063" w:type="dxa"/>
          </w:tcPr>
          <w:p w14:paraId="1BB79E78" w14:textId="77777777" w:rsidR="00AF4940" w:rsidRPr="0096180F" w:rsidRDefault="00AF4940" w:rsidP="00D53164">
            <w:pPr>
              <w:pStyle w:val="MDPI42tablebody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96180F">
              <w:rPr>
                <w:rFonts w:asciiTheme="minorHAnsi" w:hAnsiTheme="minorHAnsi" w:cstheme="minorHAnsi"/>
                <w:b/>
                <w:bCs/>
              </w:rPr>
              <w:t xml:space="preserve"> M (SD)</w:t>
            </w:r>
          </w:p>
        </w:tc>
        <w:tc>
          <w:tcPr>
            <w:tcW w:w="1134" w:type="dxa"/>
          </w:tcPr>
          <w:p w14:paraId="6E471E0F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AF4940" w:rsidRPr="0096180F" w14:paraId="0246950F" w14:textId="77777777" w:rsidTr="00D5316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A2050A" w14:textId="77777777" w:rsidR="00AF4940" w:rsidRPr="0096180F" w:rsidRDefault="00AF4940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 xml:space="preserve">Population </w:t>
            </w:r>
          </w:p>
        </w:tc>
        <w:tc>
          <w:tcPr>
            <w:tcW w:w="1270" w:type="dxa"/>
          </w:tcPr>
          <w:p w14:paraId="47A80D06" w14:textId="32357BD1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100)</w:t>
            </w:r>
          </w:p>
        </w:tc>
        <w:tc>
          <w:tcPr>
            <w:tcW w:w="1134" w:type="dxa"/>
          </w:tcPr>
          <w:p w14:paraId="15088875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0367ABDA" w14:textId="4643AD93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9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(67,6)</w:t>
            </w:r>
          </w:p>
        </w:tc>
        <w:tc>
          <w:tcPr>
            <w:tcW w:w="1085" w:type="dxa"/>
          </w:tcPr>
          <w:p w14:paraId="3B387847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006B0A79" w14:textId="20546274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8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(32,4)</w:t>
            </w:r>
          </w:p>
        </w:tc>
        <w:tc>
          <w:tcPr>
            <w:tcW w:w="1063" w:type="dxa"/>
          </w:tcPr>
          <w:p w14:paraId="257D6CCB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C3815C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AF4940" w:rsidRPr="0096180F" w14:paraId="0BA6C5CA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8D10829" w14:textId="77777777" w:rsidR="00AF4940" w:rsidRPr="0096180F" w:rsidRDefault="00AF4940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>Sex</w:t>
            </w:r>
          </w:p>
        </w:tc>
        <w:tc>
          <w:tcPr>
            <w:tcW w:w="1270" w:type="dxa"/>
          </w:tcPr>
          <w:p w14:paraId="3632F114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5B575120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3FD00FB1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</w:tcPr>
          <w:p w14:paraId="2BF6D5B0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3770995B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75B7F86B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C22233" w14:textId="12A2BF04" w:rsidR="00AF4940" w:rsidRPr="0096180F" w:rsidRDefault="00605E69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,244</w:t>
            </w:r>
          </w:p>
        </w:tc>
      </w:tr>
      <w:tr w:rsidR="00AF4940" w:rsidRPr="0096180F" w14:paraId="15DA3FB2" w14:textId="77777777" w:rsidTr="00D5316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7FE7FE5" w14:textId="77777777" w:rsidR="00AF4940" w:rsidRPr="0096180F" w:rsidRDefault="00AF4940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>Male</w:t>
            </w:r>
          </w:p>
        </w:tc>
        <w:tc>
          <w:tcPr>
            <w:tcW w:w="1270" w:type="dxa"/>
            <w:hideMark/>
          </w:tcPr>
          <w:p w14:paraId="197D3FCC" w14:textId="299636BC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</w:t>
            </w:r>
            <w:r w:rsidR="00B455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52,</w:t>
            </w:r>
            <w:r w:rsidR="00B455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5053326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  <w:hideMark/>
          </w:tcPr>
          <w:p w14:paraId="638821ED" w14:textId="2BD60B13" w:rsidR="00AF4940" w:rsidRPr="0096180F" w:rsidRDefault="00C45308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9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9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85" w:type="dxa"/>
          </w:tcPr>
          <w:p w14:paraId="788A7B4D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73A942FD" w14:textId="22EF1AAF" w:rsidR="00AF4940" w:rsidRPr="0096180F" w:rsidRDefault="00605E69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4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5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3F7BD43A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8999B4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F4940" w:rsidRPr="0096180F" w14:paraId="486120CC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70CA5711" w14:textId="77777777" w:rsidR="00AF4940" w:rsidRPr="0096180F" w:rsidRDefault="00AF4940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270" w:type="dxa"/>
            <w:hideMark/>
          </w:tcPr>
          <w:p w14:paraId="1D7B2B5A" w14:textId="66BCE39C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4 (47,</w:t>
            </w:r>
            <w:r w:rsidR="00B455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193ADF0F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  <w:hideMark/>
          </w:tcPr>
          <w:p w14:paraId="028C013E" w14:textId="696863DA" w:rsidR="00AF4940" w:rsidRPr="0096180F" w:rsidRDefault="004827F1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="00C453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C453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85" w:type="dxa"/>
          </w:tcPr>
          <w:p w14:paraId="5018633E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52A41273" w14:textId="047B3B3F" w:rsidR="00AF4940" w:rsidRPr="0096180F" w:rsidRDefault="00605E69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4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1,4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7B6496D9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FBF133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F4940" w:rsidRPr="0096180F" w14:paraId="2559218B" w14:textId="77777777" w:rsidTr="00D5316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3401D5" w14:textId="77777777" w:rsidR="00AF4940" w:rsidRPr="0096180F" w:rsidRDefault="00AF4940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 xml:space="preserve">Age (years) </w:t>
            </w:r>
          </w:p>
        </w:tc>
        <w:tc>
          <w:tcPr>
            <w:tcW w:w="1270" w:type="dxa"/>
          </w:tcPr>
          <w:p w14:paraId="53372C68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6AF7E6E" w14:textId="54C4C081" w:rsidR="00AF4940" w:rsidRPr="0096180F" w:rsidRDefault="00AF4940" w:rsidP="00D53164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6,5 (18,</w:t>
            </w:r>
            <w:r w:rsidR="00B455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83" w:type="dxa"/>
          </w:tcPr>
          <w:p w14:paraId="159203FA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</w:tcPr>
          <w:p w14:paraId="1DAF4246" w14:textId="13CC4F1D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8,</w:t>
            </w:r>
            <w:r w:rsidR="00C453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1</w:t>
            </w:r>
            <w:r w:rsidR="00C453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C45308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22" w:type="dxa"/>
          </w:tcPr>
          <w:p w14:paraId="678E3099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54EB4E20" w14:textId="7AD0B456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605E6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5 (1</w:t>
            </w:r>
            <w:r w:rsidR="00605E6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605E6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220F4B8" w14:textId="5357C89B" w:rsidR="00AF4940" w:rsidRPr="00E32CC8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E32CC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0,0</w:t>
            </w:r>
            <w:r w:rsidR="00E32CC8" w:rsidRPr="00E32CC8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24</w:t>
            </w:r>
          </w:p>
        </w:tc>
      </w:tr>
      <w:tr w:rsidR="00AF4940" w:rsidRPr="0096180F" w14:paraId="7BB61FE4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7689E25" w14:textId="77777777" w:rsidR="00AF4940" w:rsidRPr="0096180F" w:rsidRDefault="00AF4940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>18-60</w:t>
            </w:r>
          </w:p>
        </w:tc>
        <w:tc>
          <w:tcPr>
            <w:tcW w:w="1270" w:type="dxa"/>
          </w:tcPr>
          <w:p w14:paraId="3387EAAD" w14:textId="567F0BC6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6 (3</w:t>
            </w:r>
            <w:r w:rsidR="00B455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B455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0042C4A5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1C7EA098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 (31,1)</w:t>
            </w:r>
          </w:p>
        </w:tc>
        <w:tc>
          <w:tcPr>
            <w:tcW w:w="1085" w:type="dxa"/>
          </w:tcPr>
          <w:p w14:paraId="40E3B8F8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7B3BCA79" w14:textId="3B0FF7D3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65173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65173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3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651735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3FD36FA1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D6E4E14" w14:textId="77777777" w:rsidR="00AF4940" w:rsidRPr="0096180F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F4940" w:rsidRPr="0096180F" w14:paraId="7B38E545" w14:textId="77777777" w:rsidTr="00D5316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F26ABD" w14:textId="77777777" w:rsidR="00AF4940" w:rsidRPr="0096180F" w:rsidRDefault="00AF4940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>60+</w:t>
            </w:r>
          </w:p>
        </w:tc>
        <w:tc>
          <w:tcPr>
            <w:tcW w:w="1270" w:type="dxa"/>
          </w:tcPr>
          <w:p w14:paraId="32F58058" w14:textId="454398BB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</w:t>
            </w:r>
            <w:r w:rsidR="00B45503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65,)</w:t>
            </w:r>
          </w:p>
        </w:tc>
        <w:tc>
          <w:tcPr>
            <w:tcW w:w="1134" w:type="dxa"/>
          </w:tcPr>
          <w:p w14:paraId="0F4985D7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12A042BA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2 (68,9)</w:t>
            </w:r>
          </w:p>
        </w:tc>
        <w:tc>
          <w:tcPr>
            <w:tcW w:w="1085" w:type="dxa"/>
          </w:tcPr>
          <w:p w14:paraId="292CA733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311709E6" w14:textId="19B6873F" w:rsidR="00AF4940" w:rsidRPr="0096180F" w:rsidRDefault="00651735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F4940" w:rsidRPr="0096180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5BE38323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22AB39A" w14:textId="77777777" w:rsidR="00AF4940" w:rsidRPr="0096180F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AF4940" w:rsidRPr="00112D17" w14:paraId="56CA5C4E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8A69CD" w14:textId="77777777" w:rsidR="00AF4940" w:rsidRPr="00112D17" w:rsidRDefault="00AF4940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Vaccinated against COVID-19</w:t>
            </w:r>
          </w:p>
        </w:tc>
        <w:tc>
          <w:tcPr>
            <w:tcW w:w="1270" w:type="dxa"/>
          </w:tcPr>
          <w:p w14:paraId="5009DB34" w14:textId="0D15F030" w:rsidR="00AF4940" w:rsidRPr="00112D17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</w:t>
            </w:r>
            <w:r w:rsidR="00B45503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68,9)</w:t>
            </w:r>
          </w:p>
        </w:tc>
        <w:tc>
          <w:tcPr>
            <w:tcW w:w="1134" w:type="dxa"/>
          </w:tcPr>
          <w:p w14:paraId="252B2BCA" w14:textId="77777777" w:rsidR="00AF4940" w:rsidRPr="00112D17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043BAC51" w14:textId="68AEFB0D" w:rsidR="00AF4940" w:rsidRPr="00112D17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C4530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7</w:t>
            </w:r>
            <w:r w:rsidR="00C4530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C4530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85" w:type="dxa"/>
          </w:tcPr>
          <w:p w14:paraId="004E614B" w14:textId="77777777" w:rsidR="00AF4940" w:rsidRPr="00112D17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59F720C2" w14:textId="2509A2D7" w:rsidR="00AF4940" w:rsidRPr="00112D17" w:rsidRDefault="00895C07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</w:t>
            </w:r>
            <w:r w:rsidR="00AF4940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4</w:t>
            </w:r>
            <w:r w:rsidR="00FA3C51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AF4940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FA3C51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AF4940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78B09A40" w14:textId="77777777" w:rsidR="00AF4940" w:rsidRPr="00112D17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1A876E" w14:textId="77777777" w:rsidR="00AF4940" w:rsidRPr="00112D17" w:rsidRDefault="00AF4940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&lt;0,001</w:t>
            </w:r>
          </w:p>
        </w:tc>
      </w:tr>
      <w:tr w:rsidR="00AF4940" w:rsidRPr="00112D17" w14:paraId="02FA549C" w14:textId="77777777" w:rsidTr="00D5316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BF8D35" w14:textId="77777777" w:rsidR="00AF4940" w:rsidRPr="00112D17" w:rsidRDefault="00AF4940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Comorbidities</w:t>
            </w:r>
          </w:p>
        </w:tc>
        <w:tc>
          <w:tcPr>
            <w:tcW w:w="1270" w:type="dxa"/>
          </w:tcPr>
          <w:p w14:paraId="3D9901EC" w14:textId="77777777" w:rsidR="00AF4940" w:rsidRPr="00112D17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1EB8224" w14:textId="55EA59EE" w:rsidR="00AF4940" w:rsidRPr="00112D17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</w:t>
            </w:r>
            <w:r w:rsidR="00C4530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83" w:type="dxa"/>
          </w:tcPr>
          <w:p w14:paraId="32EC7CE4" w14:textId="77777777" w:rsidR="00AF4940" w:rsidRPr="00112D17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</w:tcPr>
          <w:p w14:paraId="357FFA31" w14:textId="0E2ABA7A" w:rsidR="00AF4940" w:rsidRPr="00112D17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</w:t>
            </w:r>
            <w:r w:rsidR="00C4530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22" w:type="dxa"/>
          </w:tcPr>
          <w:p w14:paraId="09ADE898" w14:textId="77777777" w:rsidR="00AF4940" w:rsidRPr="00112D17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6FC0CAEF" w14:textId="4E126F08" w:rsidR="00AF4940" w:rsidRPr="00112D17" w:rsidRDefault="00E32CC8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AF4940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AF4940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2362A1C" w14:textId="4FDEEB65" w:rsidR="00AF4940" w:rsidRPr="00112D17" w:rsidRDefault="00AF4940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0,</w:t>
            </w:r>
            <w:r w:rsidR="00E32CC8"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003</w:t>
            </w:r>
          </w:p>
        </w:tc>
      </w:tr>
    </w:tbl>
    <w:p w14:paraId="562FFB69" w14:textId="3E051DF4" w:rsidR="00AF4940" w:rsidRPr="00112D17" w:rsidRDefault="004F353B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112D17">
        <w:rPr>
          <w:rFonts w:asciiTheme="minorHAnsi" w:hAnsiTheme="minorHAnsi" w:cstheme="minorHAnsi"/>
          <w:b/>
          <w:bCs/>
          <w:sz w:val="24"/>
          <w:szCs w:val="24"/>
        </w:rPr>
        <w:t>OMIKRON &amp; DELTA SUBANALYSIS</w:t>
      </w:r>
    </w:p>
    <w:p w14:paraId="08232DE5" w14:textId="77777777" w:rsidR="00AF4940" w:rsidRPr="00112D17" w:rsidRDefault="00AF4940"/>
    <w:p w14:paraId="63C44523" w14:textId="77777777" w:rsidR="00AF4940" w:rsidRPr="00112D17" w:rsidRDefault="00AF4940"/>
    <w:p w14:paraId="5AA897B8" w14:textId="77777777" w:rsidR="00AF4940" w:rsidRPr="00112D17" w:rsidRDefault="00AF4940"/>
    <w:tbl>
      <w:tblPr>
        <w:tblStyle w:val="Gitternetztabelle6farbigAkzent5"/>
        <w:tblpPr w:leftFromText="141" w:rightFromText="141" w:vertAnchor="text" w:horzAnchor="margin" w:tblpXSpec="center" w:tblpY="14"/>
        <w:tblW w:w="9923" w:type="dxa"/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1063"/>
        <w:gridCol w:w="1063"/>
        <w:gridCol w:w="993"/>
        <w:gridCol w:w="992"/>
        <w:gridCol w:w="1139"/>
      </w:tblGrid>
      <w:tr w:rsidR="00602B6A" w:rsidRPr="00112D17" w14:paraId="467793D4" w14:textId="77777777" w:rsidTr="00602B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9598D07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1984" w:type="dxa"/>
            <w:gridSpan w:val="2"/>
          </w:tcPr>
          <w:p w14:paraId="2B84314B" w14:textId="77777777" w:rsidR="00602B6A" w:rsidRPr="00112D17" w:rsidRDefault="00602B6A" w:rsidP="00602B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2126" w:type="dxa"/>
            <w:gridSpan w:val="2"/>
            <w:hideMark/>
          </w:tcPr>
          <w:p w14:paraId="0963D3C1" w14:textId="77777777" w:rsidR="00602B6A" w:rsidRPr="00112D17" w:rsidRDefault="00602B6A" w:rsidP="00602B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 xml:space="preserve">OMIKRON </w:t>
            </w:r>
          </w:p>
        </w:tc>
        <w:tc>
          <w:tcPr>
            <w:tcW w:w="1985" w:type="dxa"/>
            <w:gridSpan w:val="2"/>
          </w:tcPr>
          <w:p w14:paraId="55BF4DDB" w14:textId="77777777" w:rsidR="00602B6A" w:rsidRPr="00112D17" w:rsidRDefault="00602B6A" w:rsidP="00602B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DELTA</w:t>
            </w:r>
          </w:p>
        </w:tc>
        <w:tc>
          <w:tcPr>
            <w:tcW w:w="1139" w:type="dxa"/>
          </w:tcPr>
          <w:p w14:paraId="271AB3FC" w14:textId="77777777" w:rsidR="00602B6A" w:rsidRPr="00112D17" w:rsidRDefault="00602B6A" w:rsidP="00602B6A">
            <w:pPr>
              <w:pStyle w:val="MDPI42tablebody"/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p-VALUE</w:t>
            </w:r>
          </w:p>
        </w:tc>
      </w:tr>
      <w:tr w:rsidR="00602B6A" w:rsidRPr="00112D17" w14:paraId="1E278AB1" w14:textId="77777777" w:rsidTr="0060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46EF837" w14:textId="77777777" w:rsidR="00602B6A" w:rsidRPr="00112D17" w:rsidRDefault="00602B6A" w:rsidP="00602B6A">
            <w:pPr>
              <w:pStyle w:val="MDPI42tablebody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992" w:type="dxa"/>
          </w:tcPr>
          <w:p w14:paraId="60354BC4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992" w:type="dxa"/>
          </w:tcPr>
          <w:p w14:paraId="77A88CB8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1063" w:type="dxa"/>
          </w:tcPr>
          <w:p w14:paraId="182B6BFA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1063" w:type="dxa"/>
          </w:tcPr>
          <w:p w14:paraId="54DA167C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993" w:type="dxa"/>
          </w:tcPr>
          <w:p w14:paraId="4D9D6385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992" w:type="dxa"/>
          </w:tcPr>
          <w:p w14:paraId="29FFC24E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1139" w:type="dxa"/>
          </w:tcPr>
          <w:p w14:paraId="53CDEDC5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602B6A" w:rsidRPr="00112D17" w14:paraId="1B7BDF24" w14:textId="77777777" w:rsidTr="00602B6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E005FE5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Remdesivir administration since symptom onset (days)</w:t>
            </w:r>
          </w:p>
        </w:tc>
        <w:tc>
          <w:tcPr>
            <w:tcW w:w="992" w:type="dxa"/>
          </w:tcPr>
          <w:p w14:paraId="1F6BCBDB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578472F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24F9982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3)</w:t>
            </w:r>
          </w:p>
        </w:tc>
        <w:tc>
          <w:tcPr>
            <w:tcW w:w="1063" w:type="dxa"/>
          </w:tcPr>
          <w:p w14:paraId="72C0FC58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709DC05D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EE9AE7D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3)</w:t>
            </w:r>
          </w:p>
        </w:tc>
        <w:tc>
          <w:tcPr>
            <w:tcW w:w="993" w:type="dxa"/>
          </w:tcPr>
          <w:p w14:paraId="15D7D13F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3831DA7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8155940" w14:textId="52A81E44" w:rsidR="00602B6A" w:rsidRPr="00112D17" w:rsidRDefault="00FA3C51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4 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9" w:type="dxa"/>
          </w:tcPr>
          <w:p w14:paraId="560DADF6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  <w:p w14:paraId="65D79BAB" w14:textId="522A5505" w:rsidR="00602B6A" w:rsidRPr="00112D17" w:rsidRDefault="00895C07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&lt;0,001</w:t>
            </w:r>
          </w:p>
        </w:tc>
      </w:tr>
      <w:tr w:rsidR="00602B6A" w:rsidRPr="00112D17" w14:paraId="2B2CB1AC" w14:textId="77777777" w:rsidTr="0060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A2C30C1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Remdesivir early</w:t>
            </w:r>
          </w:p>
        </w:tc>
        <w:tc>
          <w:tcPr>
            <w:tcW w:w="992" w:type="dxa"/>
          </w:tcPr>
          <w:p w14:paraId="0C5763A9" w14:textId="0AD850B4" w:rsidR="00602B6A" w:rsidRPr="00112D17" w:rsidRDefault="0092443D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6 (67,3)</w:t>
            </w:r>
          </w:p>
        </w:tc>
        <w:tc>
          <w:tcPr>
            <w:tcW w:w="992" w:type="dxa"/>
          </w:tcPr>
          <w:p w14:paraId="0F971480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31FA3EA1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3 (77,4)</w:t>
            </w:r>
          </w:p>
        </w:tc>
        <w:tc>
          <w:tcPr>
            <w:tcW w:w="1063" w:type="dxa"/>
          </w:tcPr>
          <w:p w14:paraId="68416EF1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314A0631" w14:textId="61C2931E" w:rsidR="00602B6A" w:rsidRPr="00112D17" w:rsidRDefault="00FA3C51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3 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39,7)</w:t>
            </w:r>
          </w:p>
        </w:tc>
        <w:tc>
          <w:tcPr>
            <w:tcW w:w="992" w:type="dxa"/>
          </w:tcPr>
          <w:p w14:paraId="7FDC5C31" w14:textId="00461E8F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43C9AE33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602B6A" w:rsidRPr="00112D17" w14:paraId="360C85D1" w14:textId="77777777" w:rsidTr="00602B6A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A8D079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Remdesivir late </w:t>
            </w:r>
          </w:p>
        </w:tc>
        <w:tc>
          <w:tcPr>
            <w:tcW w:w="992" w:type="dxa"/>
          </w:tcPr>
          <w:p w14:paraId="2352AC9E" w14:textId="429F6DAD" w:rsidR="00602B6A" w:rsidRPr="00112D17" w:rsidRDefault="0092443D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1 (32,7)</w:t>
            </w:r>
          </w:p>
        </w:tc>
        <w:tc>
          <w:tcPr>
            <w:tcW w:w="992" w:type="dxa"/>
          </w:tcPr>
          <w:p w14:paraId="35B4EA36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7889F806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6 (22,6)</w:t>
            </w:r>
          </w:p>
        </w:tc>
        <w:tc>
          <w:tcPr>
            <w:tcW w:w="1063" w:type="dxa"/>
          </w:tcPr>
          <w:p w14:paraId="5FFCF949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06F45025" w14:textId="1E51F224" w:rsidR="00602B6A" w:rsidRPr="00112D17" w:rsidRDefault="00FA3C51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35 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60,3)</w:t>
            </w:r>
          </w:p>
        </w:tc>
        <w:tc>
          <w:tcPr>
            <w:tcW w:w="992" w:type="dxa"/>
          </w:tcPr>
          <w:p w14:paraId="65B3611F" w14:textId="16EC3A05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2DA1DF9E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602B6A" w:rsidRPr="00112D17" w14:paraId="426A5BF8" w14:textId="77777777" w:rsidTr="0060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9767F77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WHO Clinical Progression Scale Score at administration</w:t>
            </w:r>
          </w:p>
        </w:tc>
        <w:tc>
          <w:tcPr>
            <w:tcW w:w="992" w:type="dxa"/>
            <w:hideMark/>
          </w:tcPr>
          <w:p w14:paraId="7204B837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A1C1AD4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33E12CD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 (1)</w:t>
            </w:r>
          </w:p>
        </w:tc>
        <w:tc>
          <w:tcPr>
            <w:tcW w:w="1063" w:type="dxa"/>
            <w:hideMark/>
          </w:tcPr>
          <w:p w14:paraId="5F642FDE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218D38FC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41CFCD26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 (1)</w:t>
            </w:r>
          </w:p>
        </w:tc>
        <w:tc>
          <w:tcPr>
            <w:tcW w:w="993" w:type="dxa"/>
          </w:tcPr>
          <w:p w14:paraId="5BFE0E15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C6F2F52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07721A7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 (0)</w:t>
            </w:r>
          </w:p>
        </w:tc>
        <w:tc>
          <w:tcPr>
            <w:tcW w:w="1139" w:type="dxa"/>
          </w:tcPr>
          <w:p w14:paraId="4552B45F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  <w:p w14:paraId="10DE7CE7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0,004</w:t>
            </w:r>
          </w:p>
        </w:tc>
      </w:tr>
      <w:tr w:rsidR="00602B6A" w:rsidRPr="00112D17" w14:paraId="4A2A7D2C" w14:textId="77777777" w:rsidTr="00602B6A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5571FD3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Duration of Remdesivir </w:t>
            </w:r>
          </w:p>
          <w:p w14:paraId="7A6C9640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Therapy</w:t>
            </w:r>
          </w:p>
        </w:tc>
        <w:tc>
          <w:tcPr>
            <w:tcW w:w="992" w:type="dxa"/>
            <w:hideMark/>
          </w:tcPr>
          <w:p w14:paraId="32CD02B9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DEE3537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  <w:hideMark/>
          </w:tcPr>
          <w:p w14:paraId="367C8028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614D5E10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01E7C5A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C958227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6EAEFCF0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02B6A" w:rsidRPr="00112D17" w14:paraId="537C44C5" w14:textId="77777777" w:rsidTr="0060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B10CFBC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3 days</w:t>
            </w:r>
          </w:p>
        </w:tc>
        <w:tc>
          <w:tcPr>
            <w:tcW w:w="992" w:type="dxa"/>
          </w:tcPr>
          <w:p w14:paraId="2EFE3577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4 (47,9)</w:t>
            </w:r>
          </w:p>
        </w:tc>
        <w:tc>
          <w:tcPr>
            <w:tcW w:w="992" w:type="dxa"/>
          </w:tcPr>
          <w:p w14:paraId="6955EBB9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2040FBB7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6 (34,6)</w:t>
            </w:r>
          </w:p>
        </w:tc>
        <w:tc>
          <w:tcPr>
            <w:tcW w:w="1063" w:type="dxa"/>
          </w:tcPr>
          <w:p w14:paraId="78055758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FF4D030" w14:textId="617939E0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FA3C51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FA3C51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9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FA3C51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6DE3C024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554F04E9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02B6A" w:rsidRPr="00112D17" w14:paraId="1C5FAEC4" w14:textId="77777777" w:rsidTr="00602B6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1672982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5 days</w:t>
            </w:r>
          </w:p>
        </w:tc>
        <w:tc>
          <w:tcPr>
            <w:tcW w:w="992" w:type="dxa"/>
          </w:tcPr>
          <w:p w14:paraId="4DB0484D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1 (46,5)</w:t>
            </w:r>
          </w:p>
        </w:tc>
        <w:tc>
          <w:tcPr>
            <w:tcW w:w="992" w:type="dxa"/>
          </w:tcPr>
          <w:p w14:paraId="7ED29746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70024872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5 (60,4)</w:t>
            </w:r>
          </w:p>
        </w:tc>
        <w:tc>
          <w:tcPr>
            <w:tcW w:w="1063" w:type="dxa"/>
          </w:tcPr>
          <w:p w14:paraId="22A22C89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29345A2" w14:textId="7E805939" w:rsidR="00602B6A" w:rsidRPr="00112D17" w:rsidRDefault="00FA3C51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5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6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26E324BB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7304DB58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02B6A" w:rsidRPr="00112D17" w14:paraId="5ADF4AE2" w14:textId="77777777" w:rsidTr="0060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DC048FB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Inpatient therapy</w:t>
            </w:r>
          </w:p>
        </w:tc>
        <w:tc>
          <w:tcPr>
            <w:tcW w:w="992" w:type="dxa"/>
          </w:tcPr>
          <w:p w14:paraId="74BC8C5D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061BB0F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4051D7E3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1ED3E41A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1E289FE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AD4B93B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3DD2CBC0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02B6A" w:rsidRPr="00112D17" w14:paraId="77471B5F" w14:textId="77777777" w:rsidTr="00602B6A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3489A8A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Monoclonal Antibody</w:t>
            </w:r>
          </w:p>
        </w:tc>
        <w:tc>
          <w:tcPr>
            <w:tcW w:w="992" w:type="dxa"/>
          </w:tcPr>
          <w:p w14:paraId="535D8330" w14:textId="633783EA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92443D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31,</w:t>
            </w:r>
            <w:r w:rsidR="0092443D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457EA739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26E206EE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 (31,4)</w:t>
            </w:r>
          </w:p>
        </w:tc>
        <w:tc>
          <w:tcPr>
            <w:tcW w:w="1063" w:type="dxa"/>
          </w:tcPr>
          <w:p w14:paraId="4830AE67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0E9F8C5F" w14:textId="06282148" w:rsidR="00602B6A" w:rsidRPr="00112D17" w:rsidRDefault="00FA3C51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8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3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0)</w:t>
            </w:r>
          </w:p>
        </w:tc>
        <w:tc>
          <w:tcPr>
            <w:tcW w:w="992" w:type="dxa"/>
          </w:tcPr>
          <w:p w14:paraId="19D8E205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30639490" w14:textId="157195F3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02B6A" w:rsidRPr="00112D17" w14:paraId="21C74332" w14:textId="77777777" w:rsidTr="00602B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DF1FB27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Dexamethason</w:t>
            </w:r>
            <w:proofErr w:type="spellEnd"/>
          </w:p>
        </w:tc>
        <w:tc>
          <w:tcPr>
            <w:tcW w:w="992" w:type="dxa"/>
          </w:tcPr>
          <w:p w14:paraId="473CF9E2" w14:textId="5651A515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7 (</w:t>
            </w:r>
            <w:r w:rsidR="0092443D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92443D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094B308A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2491E504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3 (33,3)</w:t>
            </w:r>
          </w:p>
        </w:tc>
        <w:tc>
          <w:tcPr>
            <w:tcW w:w="1063" w:type="dxa"/>
          </w:tcPr>
          <w:p w14:paraId="0C0B9DDA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34B36E0A" w14:textId="53D93994" w:rsidR="00602B6A" w:rsidRPr="00112D17" w:rsidRDefault="00FA3C51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4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8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62915829" w14:textId="77777777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7CF017A0" w14:textId="41923DDB" w:rsidR="00602B6A" w:rsidRPr="00112D17" w:rsidRDefault="00602B6A" w:rsidP="00602B6A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602B6A" w:rsidRPr="00112D17" w14:paraId="174E7971" w14:textId="77777777" w:rsidTr="00602B6A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469A88E" w14:textId="77777777" w:rsidR="00602B6A" w:rsidRPr="00112D17" w:rsidRDefault="00602B6A" w:rsidP="00602B6A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Immunomodulatory therapy other than </w:t>
            </w:r>
            <w:proofErr w:type="spellStart"/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Dexamtheson</w:t>
            </w:r>
            <w:proofErr w:type="spellEnd"/>
          </w:p>
        </w:tc>
        <w:tc>
          <w:tcPr>
            <w:tcW w:w="992" w:type="dxa"/>
          </w:tcPr>
          <w:p w14:paraId="14745629" w14:textId="3CCB57E3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 (9,</w:t>
            </w:r>
            <w:r w:rsidR="0092443D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4E1A1F10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5B267D2E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 (5,7)</w:t>
            </w:r>
          </w:p>
        </w:tc>
        <w:tc>
          <w:tcPr>
            <w:tcW w:w="1063" w:type="dxa"/>
          </w:tcPr>
          <w:p w14:paraId="6E9D3BC7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210B3AFB" w14:textId="5CFBBD95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 (</w:t>
            </w:r>
            <w:r w:rsidR="00FA3C51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FA3C51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46E2620F" w14:textId="7777777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75D8C019" w14:textId="225BD0D7" w:rsidR="00602B6A" w:rsidRPr="00112D17" w:rsidRDefault="00602B6A" w:rsidP="00602B6A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04D2684E" w14:textId="77777777" w:rsidR="00602B6A" w:rsidRPr="00112D17" w:rsidRDefault="00602B6A"/>
    <w:tbl>
      <w:tblPr>
        <w:tblStyle w:val="Gitternetztabelle6farbigAkzent5"/>
        <w:tblpPr w:leftFromText="141" w:rightFromText="141" w:vertAnchor="text" w:horzAnchor="margin" w:tblpXSpec="center" w:tblpY="257"/>
        <w:tblW w:w="11194" w:type="dxa"/>
        <w:tblLayout w:type="fixed"/>
        <w:tblLook w:val="04A0" w:firstRow="1" w:lastRow="0" w:firstColumn="1" w:lastColumn="0" w:noHBand="0" w:noVBand="1"/>
      </w:tblPr>
      <w:tblGrid>
        <w:gridCol w:w="2263"/>
        <w:gridCol w:w="1009"/>
        <w:gridCol w:w="976"/>
        <w:gridCol w:w="937"/>
        <w:gridCol w:w="1189"/>
        <w:gridCol w:w="992"/>
        <w:gridCol w:w="993"/>
        <w:gridCol w:w="1595"/>
        <w:gridCol w:w="1240"/>
      </w:tblGrid>
      <w:tr w:rsidR="003B1E46" w:rsidRPr="00112D17" w14:paraId="05D46102" w14:textId="77777777" w:rsidTr="00D53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778FF1A" w14:textId="77777777" w:rsidR="003B1E46" w:rsidRPr="00112D17" w:rsidRDefault="003B1E46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1985" w:type="dxa"/>
            <w:gridSpan w:val="2"/>
          </w:tcPr>
          <w:p w14:paraId="57DF5A57" w14:textId="77777777" w:rsidR="003B1E46" w:rsidRPr="00112D17" w:rsidRDefault="003B1E46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2126" w:type="dxa"/>
            <w:gridSpan w:val="2"/>
            <w:hideMark/>
          </w:tcPr>
          <w:p w14:paraId="5817C4C7" w14:textId="6E76358B" w:rsidR="003B1E46" w:rsidRPr="00112D17" w:rsidRDefault="00602B6A" w:rsidP="00602B6A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OMIKRON</w:t>
            </w:r>
          </w:p>
        </w:tc>
        <w:tc>
          <w:tcPr>
            <w:tcW w:w="1985" w:type="dxa"/>
            <w:gridSpan w:val="2"/>
          </w:tcPr>
          <w:p w14:paraId="22E4F989" w14:textId="67D5600A" w:rsidR="003B1E46" w:rsidRPr="00112D17" w:rsidRDefault="00602B6A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DELTA</w:t>
            </w:r>
          </w:p>
        </w:tc>
        <w:tc>
          <w:tcPr>
            <w:tcW w:w="1595" w:type="dxa"/>
          </w:tcPr>
          <w:p w14:paraId="4545BE2F" w14:textId="77777777" w:rsidR="003B1E46" w:rsidRPr="00112D17" w:rsidRDefault="003B1E46" w:rsidP="00D53164">
            <w:pPr>
              <w:pStyle w:val="MDPI42tablebody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OR (95% CI)</w:t>
            </w:r>
          </w:p>
        </w:tc>
        <w:tc>
          <w:tcPr>
            <w:tcW w:w="1240" w:type="dxa"/>
          </w:tcPr>
          <w:p w14:paraId="1F9DDA82" w14:textId="77777777" w:rsidR="003B1E46" w:rsidRPr="00112D17" w:rsidRDefault="003B1E46" w:rsidP="00D53164">
            <w:pPr>
              <w:pStyle w:val="MDPI42tablebody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p-VALUE</w:t>
            </w:r>
          </w:p>
        </w:tc>
      </w:tr>
      <w:tr w:rsidR="003B1E46" w:rsidRPr="00112D17" w14:paraId="0C3734B1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F9A2A8C" w14:textId="77777777" w:rsidR="003B1E46" w:rsidRPr="00112D17" w:rsidRDefault="003B1E46" w:rsidP="00D53164">
            <w:pPr>
              <w:pStyle w:val="MDPI42tablebody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009" w:type="dxa"/>
          </w:tcPr>
          <w:p w14:paraId="185F05C4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976" w:type="dxa"/>
          </w:tcPr>
          <w:p w14:paraId="106CFFEE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937" w:type="dxa"/>
          </w:tcPr>
          <w:p w14:paraId="40A30B21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1189" w:type="dxa"/>
          </w:tcPr>
          <w:p w14:paraId="49EEB745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992" w:type="dxa"/>
          </w:tcPr>
          <w:p w14:paraId="65F9BA71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993" w:type="dxa"/>
          </w:tcPr>
          <w:p w14:paraId="38725BDD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1595" w:type="dxa"/>
          </w:tcPr>
          <w:p w14:paraId="163B0CD2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40" w:type="dxa"/>
          </w:tcPr>
          <w:p w14:paraId="72679E77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3B1E46" w:rsidRPr="00112D17" w14:paraId="46832A50" w14:textId="77777777" w:rsidTr="00D5316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CED2EB6" w14:textId="77777777" w:rsidR="003B1E46" w:rsidRPr="00112D17" w:rsidRDefault="003B1E46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linical Progression </w:t>
            </w:r>
          </w:p>
        </w:tc>
        <w:tc>
          <w:tcPr>
            <w:tcW w:w="1009" w:type="dxa"/>
          </w:tcPr>
          <w:p w14:paraId="7225CFBC" w14:textId="045E4E31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42 (19,</w:t>
            </w:r>
            <w:r w:rsidR="00B45503" w:rsidRPr="00112D17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14:paraId="2F9F5469" w14:textId="77777777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</w:tcPr>
          <w:p w14:paraId="0E761664" w14:textId="7806D3FF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1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89" w:type="dxa"/>
          </w:tcPr>
          <w:p w14:paraId="6345B06D" w14:textId="77777777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38E24FC" w14:textId="224320AE" w:rsidR="003B1E46" w:rsidRPr="00112D17" w:rsidRDefault="00FA3C51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29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7F2D93C9" w14:textId="77777777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5" w:type="dxa"/>
          </w:tcPr>
          <w:p w14:paraId="128B87B9" w14:textId="757C01FF" w:rsidR="003B1E46" w:rsidRPr="00112D17" w:rsidRDefault="00605E69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0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91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40" w:type="dxa"/>
          </w:tcPr>
          <w:p w14:paraId="0DE287DF" w14:textId="006A9F65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,0</w:t>
            </w:r>
            <w:r w:rsidR="006C3C76"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5</w:t>
            </w:r>
          </w:p>
        </w:tc>
      </w:tr>
      <w:tr w:rsidR="003B1E46" w:rsidRPr="00112D17" w14:paraId="753DC92C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30FB10A9" w14:textId="77777777" w:rsidR="003B1E46" w:rsidRPr="00112D17" w:rsidRDefault="003B1E46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 Need for Oxygen Therapy</w:t>
            </w:r>
          </w:p>
        </w:tc>
        <w:tc>
          <w:tcPr>
            <w:tcW w:w="1009" w:type="dxa"/>
            <w:hideMark/>
          </w:tcPr>
          <w:p w14:paraId="2ABAF5D1" w14:textId="0D001DEB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11 (5</w:t>
            </w:r>
            <w:r w:rsidR="00B45503"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B45503" w:rsidRPr="00112D17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14:paraId="61752545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</w:tcPr>
          <w:p w14:paraId="6623B9CE" w14:textId="20FCC16F" w:rsidR="003B1E46" w:rsidRPr="00112D17" w:rsidRDefault="00602B6A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72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4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89" w:type="dxa"/>
          </w:tcPr>
          <w:p w14:paraId="039C09B4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142CE728" w14:textId="62F15B04" w:rsidR="003B1E46" w:rsidRPr="00112D17" w:rsidRDefault="00FA3C51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39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19AC95D1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5" w:type="dxa"/>
          </w:tcPr>
          <w:p w14:paraId="0CFC33D1" w14:textId="1C65DBA6" w:rsidR="003B1E46" w:rsidRPr="00112D17" w:rsidRDefault="00605E69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4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0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2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– 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76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40" w:type="dxa"/>
          </w:tcPr>
          <w:p w14:paraId="425C97F1" w14:textId="15BA30FF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,0</w:t>
            </w:r>
            <w:r w:rsidR="006C3C76"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7</w:t>
            </w:r>
          </w:p>
        </w:tc>
      </w:tr>
      <w:tr w:rsidR="003B1E46" w:rsidRPr="00112D17" w14:paraId="4CD5DEA5" w14:textId="77777777" w:rsidTr="00D53164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5E5B87E8" w14:textId="77777777" w:rsidR="003B1E46" w:rsidRPr="00112D17" w:rsidRDefault="003B1E46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High Flow Oxygen </w:t>
            </w:r>
          </w:p>
          <w:p w14:paraId="7879B0E9" w14:textId="77777777" w:rsidR="003B1E46" w:rsidRPr="00112D17" w:rsidRDefault="003B1E46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Therapy</w:t>
            </w:r>
          </w:p>
        </w:tc>
        <w:tc>
          <w:tcPr>
            <w:tcW w:w="1009" w:type="dxa"/>
            <w:hideMark/>
          </w:tcPr>
          <w:p w14:paraId="6F84CE7B" w14:textId="209B0AA1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7 (12,</w:t>
            </w:r>
            <w:r w:rsidR="00B45503" w:rsidRPr="00112D17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14:paraId="54F23DFE" w14:textId="77777777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  <w:hideMark/>
          </w:tcPr>
          <w:p w14:paraId="6C41161B" w14:textId="2E04BB30" w:rsidR="003B1E46" w:rsidRPr="00112D17" w:rsidRDefault="00602B6A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3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89" w:type="dxa"/>
          </w:tcPr>
          <w:p w14:paraId="17FA0C09" w14:textId="77777777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AC836B" w14:textId="10685156" w:rsidR="003B1E46" w:rsidRPr="00112D17" w:rsidRDefault="00FA3C51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4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2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6B3A8B04" w14:textId="77777777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5" w:type="dxa"/>
          </w:tcPr>
          <w:p w14:paraId="3FF40F11" w14:textId="024E78A6" w:rsidR="003B1E46" w:rsidRPr="00112D17" w:rsidRDefault="00605E69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7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2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40" w:type="dxa"/>
          </w:tcPr>
          <w:p w14:paraId="10F2C756" w14:textId="64514235" w:rsidR="003B1E46" w:rsidRPr="00112D17" w:rsidRDefault="00605E69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&lt;</w:t>
            </w:r>
            <w:r w:rsidR="003B1E46"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,0</w:t>
            </w:r>
            <w:r w:rsidR="006C3C76"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1</w:t>
            </w:r>
          </w:p>
        </w:tc>
      </w:tr>
      <w:tr w:rsidR="003B1E46" w:rsidRPr="00112D17" w14:paraId="2BAB05CC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43CB46D1" w14:textId="77777777" w:rsidR="003B1E46" w:rsidRPr="00112D17" w:rsidRDefault="003B1E46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ICU Admission</w:t>
            </w:r>
          </w:p>
        </w:tc>
        <w:tc>
          <w:tcPr>
            <w:tcW w:w="1009" w:type="dxa"/>
            <w:hideMark/>
          </w:tcPr>
          <w:p w14:paraId="6868A8D3" w14:textId="7829120F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0 (9,</w:t>
            </w:r>
            <w:r w:rsidR="00B45503" w:rsidRPr="00112D17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14:paraId="12218BE2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  <w:hideMark/>
          </w:tcPr>
          <w:p w14:paraId="2C001FCA" w14:textId="531A04ED" w:rsidR="003B1E46" w:rsidRPr="00112D17" w:rsidRDefault="00602B6A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14 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89" w:type="dxa"/>
          </w:tcPr>
          <w:p w14:paraId="1BD05530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260CCE2" w14:textId="0DADF267" w:rsidR="003B1E46" w:rsidRPr="00112D17" w:rsidRDefault="00E93278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76A0C7A6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5" w:type="dxa"/>
          </w:tcPr>
          <w:p w14:paraId="11182B6F" w14:textId="7CA95738" w:rsidR="003B1E46" w:rsidRPr="00112D17" w:rsidRDefault="00605E69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84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3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40" w:type="dxa"/>
          </w:tcPr>
          <w:p w14:paraId="67470C2D" w14:textId="0A7CB621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,</w:t>
            </w:r>
            <w:r w:rsidR="006C3C76" w:rsidRPr="00112D17">
              <w:rPr>
                <w:rFonts w:asciiTheme="minorHAnsi" w:hAnsiTheme="minorHAnsi" w:cstheme="minorHAnsi"/>
                <w:sz w:val="18"/>
                <w:szCs w:val="18"/>
              </w:rPr>
              <w:t>729</w:t>
            </w:r>
          </w:p>
        </w:tc>
      </w:tr>
      <w:tr w:rsidR="003B1E46" w:rsidRPr="00112D17" w14:paraId="427420DC" w14:textId="77777777" w:rsidTr="00D5316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B0A28B7" w14:textId="77777777" w:rsidR="003B1E46" w:rsidRPr="00112D17" w:rsidRDefault="003B1E46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Death</w:t>
            </w:r>
          </w:p>
        </w:tc>
        <w:tc>
          <w:tcPr>
            <w:tcW w:w="1009" w:type="dxa"/>
          </w:tcPr>
          <w:p w14:paraId="2FC8EADE" w14:textId="4A736A59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5 (6,</w:t>
            </w:r>
            <w:r w:rsidR="00B45503" w:rsidRPr="00112D17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14:paraId="49E72030" w14:textId="77777777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</w:tcPr>
          <w:p w14:paraId="42CAAD99" w14:textId="658F32CB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89" w:type="dxa"/>
          </w:tcPr>
          <w:p w14:paraId="7472B074" w14:textId="77777777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EE8453A" w14:textId="57BEF636" w:rsidR="003B1E46" w:rsidRPr="00112D17" w:rsidRDefault="00E93278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5FB4C245" w14:textId="77777777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5" w:type="dxa"/>
          </w:tcPr>
          <w:p w14:paraId="348DC92D" w14:textId="393F64E1" w:rsidR="003B1E46" w:rsidRPr="00112D17" w:rsidRDefault="00605E69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0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0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9</w:t>
            </w:r>
            <w:r w:rsidR="003B1E46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40" w:type="dxa"/>
          </w:tcPr>
          <w:p w14:paraId="3E6BA3B5" w14:textId="0FAB3418" w:rsidR="003B1E46" w:rsidRPr="00112D17" w:rsidRDefault="003B1E46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,</w:t>
            </w:r>
            <w:r w:rsidR="006C3C76" w:rsidRPr="00112D17">
              <w:rPr>
                <w:rFonts w:asciiTheme="minorHAnsi" w:hAnsiTheme="minorHAnsi" w:cstheme="minorHAnsi"/>
                <w:sz w:val="18"/>
                <w:szCs w:val="18"/>
              </w:rPr>
              <w:t>996</w:t>
            </w:r>
          </w:p>
        </w:tc>
      </w:tr>
      <w:tr w:rsidR="003B1E46" w:rsidRPr="00112D17" w14:paraId="3E6FA2B2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C1D640C" w14:textId="77777777" w:rsidR="003B1E46" w:rsidRPr="00112D17" w:rsidRDefault="003B1E46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Duration of </w:t>
            </w:r>
          </w:p>
          <w:p w14:paraId="0E940F2F" w14:textId="77777777" w:rsidR="003B1E46" w:rsidRPr="00112D17" w:rsidRDefault="003B1E46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Hospitalisation</w:t>
            </w:r>
            <w:proofErr w:type="spellEnd"/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Days)</w:t>
            </w:r>
          </w:p>
        </w:tc>
        <w:tc>
          <w:tcPr>
            <w:tcW w:w="1009" w:type="dxa"/>
          </w:tcPr>
          <w:p w14:paraId="61172410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14:paraId="4FCF572C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3 (8)</w:t>
            </w:r>
          </w:p>
        </w:tc>
        <w:tc>
          <w:tcPr>
            <w:tcW w:w="937" w:type="dxa"/>
          </w:tcPr>
          <w:p w14:paraId="60501943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89" w:type="dxa"/>
          </w:tcPr>
          <w:p w14:paraId="7BE5F6DA" w14:textId="2BBC04C8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3 (</w:t>
            </w:r>
            <w:r w:rsidR="00602B6A" w:rsidRPr="00112D17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03C0F64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5B275574" w14:textId="6C23C1B1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E32CC8" w:rsidRPr="00112D17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E32CC8" w:rsidRPr="00112D17">
              <w:rPr>
                <w:rFonts w:asciiTheme="minorHAnsi" w:hAnsiTheme="minorHAnsi" w:cstheme="minorHAnsi"/>
                <w:sz w:val="18"/>
                <w:szCs w:val="18"/>
              </w:rPr>
              <w:t>10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95" w:type="dxa"/>
          </w:tcPr>
          <w:p w14:paraId="0F063316" w14:textId="77777777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40" w:type="dxa"/>
          </w:tcPr>
          <w:p w14:paraId="7BE294B3" w14:textId="32800FF5" w:rsidR="003B1E46" w:rsidRPr="00112D17" w:rsidRDefault="003B1E46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6EE161FC" w14:textId="77777777" w:rsidR="003B1E46" w:rsidRPr="00112D17" w:rsidRDefault="003B1E46"/>
    <w:p w14:paraId="6A4D491B" w14:textId="7619F25E" w:rsidR="004F353B" w:rsidRPr="00112D17" w:rsidRDefault="004F353B">
      <w:pPr>
        <w:rPr>
          <w:rFonts w:asciiTheme="minorHAnsi" w:hAnsiTheme="minorHAnsi" w:cstheme="minorHAnsi"/>
          <w:b/>
          <w:bCs/>
          <w:sz w:val="24"/>
          <w:szCs w:val="24"/>
        </w:rPr>
      </w:pPr>
      <w:r w:rsidRPr="00112D17">
        <w:rPr>
          <w:rFonts w:asciiTheme="minorHAnsi" w:hAnsiTheme="minorHAnsi" w:cstheme="minorHAnsi"/>
          <w:b/>
          <w:bCs/>
          <w:sz w:val="24"/>
          <w:szCs w:val="24"/>
        </w:rPr>
        <w:lastRenderedPageBreak/>
        <w:t>VACCINATION STATUS SUBANALYSIS</w:t>
      </w:r>
    </w:p>
    <w:tbl>
      <w:tblPr>
        <w:tblStyle w:val="Gitternetztabelle6farbigAkzent5"/>
        <w:tblpPr w:leftFromText="141" w:rightFromText="141" w:vertAnchor="text" w:horzAnchor="margin" w:tblpXSpec="center" w:tblpY="580"/>
        <w:tblW w:w="9918" w:type="dxa"/>
        <w:tblLayout w:type="fixed"/>
        <w:tblLook w:val="04A0" w:firstRow="1" w:lastRow="0" w:firstColumn="1" w:lastColumn="0" w:noHBand="0" w:noVBand="1"/>
      </w:tblPr>
      <w:tblGrid>
        <w:gridCol w:w="2127"/>
        <w:gridCol w:w="1270"/>
        <w:gridCol w:w="1134"/>
        <w:gridCol w:w="1183"/>
        <w:gridCol w:w="1085"/>
        <w:gridCol w:w="922"/>
        <w:gridCol w:w="1063"/>
        <w:gridCol w:w="1134"/>
      </w:tblGrid>
      <w:tr w:rsidR="004F353B" w:rsidRPr="00112D17" w14:paraId="327F04EC" w14:textId="77777777" w:rsidTr="00D53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A618231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2404" w:type="dxa"/>
            <w:gridSpan w:val="2"/>
          </w:tcPr>
          <w:p w14:paraId="59CC3850" w14:textId="2E7870D0" w:rsidR="004F353B" w:rsidRPr="00112D17" w:rsidRDefault="004F353B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 xml:space="preserve"> TOTAL  </w:t>
            </w:r>
          </w:p>
        </w:tc>
        <w:tc>
          <w:tcPr>
            <w:tcW w:w="2268" w:type="dxa"/>
            <w:gridSpan w:val="2"/>
            <w:hideMark/>
          </w:tcPr>
          <w:p w14:paraId="0A993CD7" w14:textId="381AE36F" w:rsidR="004F353B" w:rsidRPr="00112D17" w:rsidRDefault="004F353B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 xml:space="preserve">     </w:t>
            </w:r>
            <w:r w:rsidRPr="00112D17">
              <w:rPr>
                <w:rFonts w:asciiTheme="minorHAnsi" w:hAnsiTheme="minorHAnsi" w:cstheme="minorHAnsi"/>
              </w:rPr>
              <w:t>VACCINATED</w:t>
            </w:r>
            <w:r w:rsidRPr="00112D17">
              <w:rPr>
                <w:rFonts w:asciiTheme="minorHAnsi" w:hAnsiTheme="minorHAnsi" w:cstheme="minorHAnsi"/>
              </w:rPr>
              <w:t xml:space="preserve"> </w:t>
            </w:r>
          </w:p>
          <w:p w14:paraId="33BFCD89" w14:textId="77777777" w:rsidR="004F353B" w:rsidRPr="00112D17" w:rsidRDefault="004F353B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985" w:type="dxa"/>
            <w:gridSpan w:val="2"/>
          </w:tcPr>
          <w:p w14:paraId="603CDAE8" w14:textId="5B41DE16" w:rsidR="004F353B" w:rsidRPr="00112D17" w:rsidRDefault="004F353B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UNVACCINATED</w:t>
            </w:r>
          </w:p>
        </w:tc>
        <w:tc>
          <w:tcPr>
            <w:tcW w:w="1134" w:type="dxa"/>
          </w:tcPr>
          <w:p w14:paraId="19A6E3D4" w14:textId="77777777" w:rsidR="004F353B" w:rsidRPr="00112D17" w:rsidRDefault="004F353B" w:rsidP="00D53164">
            <w:pPr>
              <w:pStyle w:val="MDPI42tablebody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p-VALUE</w:t>
            </w:r>
          </w:p>
        </w:tc>
      </w:tr>
      <w:tr w:rsidR="004F353B" w:rsidRPr="00112D17" w14:paraId="41655C89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ECA175" w14:textId="77777777" w:rsidR="004F353B" w:rsidRPr="00112D17" w:rsidRDefault="004F353B" w:rsidP="00D53164">
            <w:pPr>
              <w:pStyle w:val="MDPI42tablebody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270" w:type="dxa"/>
          </w:tcPr>
          <w:p w14:paraId="09FAE989" w14:textId="77777777" w:rsidR="004F353B" w:rsidRPr="00112D17" w:rsidRDefault="004F353B" w:rsidP="00D53164">
            <w:pPr>
              <w:pStyle w:val="MDPI42tablebody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 xml:space="preserve">   N (%)</w:t>
            </w:r>
          </w:p>
        </w:tc>
        <w:tc>
          <w:tcPr>
            <w:tcW w:w="1134" w:type="dxa"/>
          </w:tcPr>
          <w:p w14:paraId="79DDF30D" w14:textId="77777777" w:rsidR="004F353B" w:rsidRPr="00112D17" w:rsidRDefault="004F353B" w:rsidP="00D53164">
            <w:pPr>
              <w:pStyle w:val="MDPI42tablebody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1183" w:type="dxa"/>
          </w:tcPr>
          <w:p w14:paraId="52C22219" w14:textId="77777777" w:rsidR="004F353B" w:rsidRPr="00112D17" w:rsidRDefault="004F353B" w:rsidP="00D53164">
            <w:pPr>
              <w:pStyle w:val="MDPI42tablebody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1085" w:type="dxa"/>
          </w:tcPr>
          <w:p w14:paraId="7CA2F3F7" w14:textId="77777777" w:rsidR="004F353B" w:rsidRPr="00112D17" w:rsidRDefault="004F353B" w:rsidP="00D53164">
            <w:pPr>
              <w:pStyle w:val="MDPI42tablebody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922" w:type="dxa"/>
          </w:tcPr>
          <w:p w14:paraId="12765799" w14:textId="77777777" w:rsidR="004F353B" w:rsidRPr="00112D17" w:rsidRDefault="004F353B" w:rsidP="00D53164">
            <w:pPr>
              <w:pStyle w:val="MDPI42tablebody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 xml:space="preserve">N (%)       </w:t>
            </w:r>
          </w:p>
        </w:tc>
        <w:tc>
          <w:tcPr>
            <w:tcW w:w="1063" w:type="dxa"/>
          </w:tcPr>
          <w:p w14:paraId="610B4EA3" w14:textId="77777777" w:rsidR="004F353B" w:rsidRPr="00112D17" w:rsidRDefault="004F353B" w:rsidP="00D53164">
            <w:pPr>
              <w:pStyle w:val="MDPI42tablebody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 xml:space="preserve"> M (SD)</w:t>
            </w:r>
          </w:p>
        </w:tc>
        <w:tc>
          <w:tcPr>
            <w:tcW w:w="1134" w:type="dxa"/>
          </w:tcPr>
          <w:p w14:paraId="09D4BD0D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4F353B" w:rsidRPr="00112D17" w14:paraId="4927DF3E" w14:textId="77777777" w:rsidTr="00D5316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89BD22D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Population </w:t>
            </w:r>
          </w:p>
        </w:tc>
        <w:tc>
          <w:tcPr>
            <w:tcW w:w="1270" w:type="dxa"/>
          </w:tcPr>
          <w:p w14:paraId="3CDB0375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7 (100)</w:t>
            </w:r>
          </w:p>
        </w:tc>
        <w:tc>
          <w:tcPr>
            <w:tcW w:w="1134" w:type="dxa"/>
          </w:tcPr>
          <w:p w14:paraId="392063B0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2A9D3C04" w14:textId="015CC846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(6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85" w:type="dxa"/>
          </w:tcPr>
          <w:p w14:paraId="6D144090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3CFDCFB8" w14:textId="0C0C62D4" w:rsidR="004F353B" w:rsidRPr="00112D17" w:rsidRDefault="00C52584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6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3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4)</w:t>
            </w:r>
          </w:p>
        </w:tc>
        <w:tc>
          <w:tcPr>
            <w:tcW w:w="1063" w:type="dxa"/>
          </w:tcPr>
          <w:p w14:paraId="7016A5F9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EA4362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F353B" w:rsidRPr="00112D17" w14:paraId="7F59139C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9AC22CB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Sex</w:t>
            </w:r>
          </w:p>
        </w:tc>
        <w:tc>
          <w:tcPr>
            <w:tcW w:w="1270" w:type="dxa"/>
          </w:tcPr>
          <w:p w14:paraId="7BBF9458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FAAE28F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59C28C0C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</w:tcPr>
          <w:p w14:paraId="17838B31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2C7FA0AE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374410CC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4536EE" w14:textId="33B603F1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,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0</w:t>
            </w:r>
          </w:p>
        </w:tc>
      </w:tr>
      <w:tr w:rsidR="004F353B" w:rsidRPr="00112D17" w14:paraId="42E798F0" w14:textId="77777777" w:rsidTr="00D53164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17524EFF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Male</w:t>
            </w:r>
          </w:p>
        </w:tc>
        <w:tc>
          <w:tcPr>
            <w:tcW w:w="1270" w:type="dxa"/>
            <w:hideMark/>
          </w:tcPr>
          <w:p w14:paraId="4BAD41E9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13 (52,1)</w:t>
            </w:r>
          </w:p>
        </w:tc>
        <w:tc>
          <w:tcPr>
            <w:tcW w:w="1134" w:type="dxa"/>
          </w:tcPr>
          <w:p w14:paraId="50C6671A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  <w:hideMark/>
          </w:tcPr>
          <w:p w14:paraId="666E3A04" w14:textId="2711564C" w:rsidR="004F353B" w:rsidRPr="00112D17" w:rsidRDefault="00A31462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2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4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7)</w:t>
            </w:r>
          </w:p>
        </w:tc>
        <w:tc>
          <w:tcPr>
            <w:tcW w:w="1085" w:type="dxa"/>
          </w:tcPr>
          <w:p w14:paraId="2DB4A909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06C5823C" w14:textId="43842CAD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A690E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5</w:t>
            </w:r>
            <w:r w:rsidR="009A690E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9A690E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6221E19B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D8DEC9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F353B" w:rsidRPr="00112D17" w14:paraId="43296C8A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14:paraId="49E319CF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270" w:type="dxa"/>
            <w:hideMark/>
          </w:tcPr>
          <w:p w14:paraId="2862063F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4 (47,9)</w:t>
            </w:r>
          </w:p>
        </w:tc>
        <w:tc>
          <w:tcPr>
            <w:tcW w:w="1134" w:type="dxa"/>
          </w:tcPr>
          <w:p w14:paraId="539675E1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  <w:hideMark/>
          </w:tcPr>
          <w:p w14:paraId="4E350E28" w14:textId="7687F5B8" w:rsidR="004F353B" w:rsidRPr="00112D17" w:rsidRDefault="00A31462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69 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(5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3)</w:t>
            </w:r>
          </w:p>
        </w:tc>
        <w:tc>
          <w:tcPr>
            <w:tcW w:w="1085" w:type="dxa"/>
          </w:tcPr>
          <w:p w14:paraId="646CF111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4268FF87" w14:textId="38EA255F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9A690E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4</w:t>
            </w:r>
            <w:r w:rsidR="009A690E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9A690E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511FBC87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9062C1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F353B" w:rsidRPr="00112D17" w14:paraId="7D053EC2" w14:textId="77777777" w:rsidTr="00D5316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735CF96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Age (years) </w:t>
            </w:r>
          </w:p>
        </w:tc>
        <w:tc>
          <w:tcPr>
            <w:tcW w:w="1270" w:type="dxa"/>
          </w:tcPr>
          <w:p w14:paraId="56698515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9235D6F" w14:textId="77777777" w:rsidR="004F353B" w:rsidRPr="00112D17" w:rsidRDefault="004F353B" w:rsidP="00D53164">
            <w:pPr>
              <w:pStyle w:val="MDPI42tablebody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6,5 (18,1)</w:t>
            </w:r>
          </w:p>
        </w:tc>
        <w:tc>
          <w:tcPr>
            <w:tcW w:w="1183" w:type="dxa"/>
          </w:tcPr>
          <w:p w14:paraId="4CC426E4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</w:tcPr>
          <w:p w14:paraId="1C14E22E" w14:textId="23BEA7C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A31462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A31462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17,7)</w:t>
            </w:r>
          </w:p>
        </w:tc>
        <w:tc>
          <w:tcPr>
            <w:tcW w:w="922" w:type="dxa"/>
          </w:tcPr>
          <w:p w14:paraId="6835C105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713AD380" w14:textId="644A4A5E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9A690E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9A690E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18,</w:t>
            </w:r>
            <w:r w:rsidR="009A690E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8D0CAE9" w14:textId="58E2582F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936C25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135</w:t>
            </w:r>
          </w:p>
        </w:tc>
      </w:tr>
      <w:tr w:rsidR="004F353B" w:rsidRPr="00112D17" w14:paraId="45D87929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458AE4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8-60</w:t>
            </w:r>
          </w:p>
        </w:tc>
        <w:tc>
          <w:tcPr>
            <w:tcW w:w="1270" w:type="dxa"/>
          </w:tcPr>
          <w:p w14:paraId="7FEE34C0" w14:textId="790EB886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3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706AA77A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46A7EBBB" w14:textId="72E124A5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6 (3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85" w:type="dxa"/>
          </w:tcPr>
          <w:p w14:paraId="330B3AE1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50DE8A53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1 (53,4)</w:t>
            </w:r>
          </w:p>
        </w:tc>
        <w:tc>
          <w:tcPr>
            <w:tcW w:w="1063" w:type="dxa"/>
          </w:tcPr>
          <w:p w14:paraId="046D8206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821DAEC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F353B" w:rsidRPr="00112D17" w14:paraId="74FD3222" w14:textId="77777777" w:rsidTr="00D5316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CACE340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60+</w:t>
            </w:r>
          </w:p>
        </w:tc>
        <w:tc>
          <w:tcPr>
            <w:tcW w:w="1270" w:type="dxa"/>
          </w:tcPr>
          <w:p w14:paraId="2F96E16C" w14:textId="43870589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65,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4A52B789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6257F1A9" w14:textId="27119090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5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6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85" w:type="dxa"/>
          </w:tcPr>
          <w:p w14:paraId="62DEDA00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1A5E2AA3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7 (46,6)</w:t>
            </w:r>
          </w:p>
        </w:tc>
        <w:tc>
          <w:tcPr>
            <w:tcW w:w="1063" w:type="dxa"/>
          </w:tcPr>
          <w:p w14:paraId="299673A0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0BDE94C0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4020E" w:rsidRPr="00112D17" w14:paraId="7955C499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2454E80" w14:textId="33CBB394" w:rsidR="0044020E" w:rsidRPr="00112D17" w:rsidRDefault="0044020E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Virus variant</w:t>
            </w:r>
          </w:p>
        </w:tc>
        <w:tc>
          <w:tcPr>
            <w:tcW w:w="1270" w:type="dxa"/>
          </w:tcPr>
          <w:p w14:paraId="77E15951" w14:textId="77777777" w:rsidR="0044020E" w:rsidRPr="00112D17" w:rsidRDefault="0044020E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B2C69F2" w14:textId="77777777" w:rsidR="0044020E" w:rsidRPr="00112D17" w:rsidRDefault="0044020E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11E92396" w14:textId="77777777" w:rsidR="0044020E" w:rsidRPr="00112D17" w:rsidRDefault="0044020E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</w:tcPr>
          <w:p w14:paraId="3806ED96" w14:textId="77777777" w:rsidR="0044020E" w:rsidRPr="00112D17" w:rsidRDefault="0044020E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7CD560E4" w14:textId="77777777" w:rsidR="0044020E" w:rsidRPr="00112D17" w:rsidRDefault="0044020E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20F2FD05" w14:textId="77777777" w:rsidR="0044020E" w:rsidRPr="00112D17" w:rsidRDefault="0044020E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24E17BC4" w14:textId="61EAB360" w:rsidR="0044020E" w:rsidRPr="00112D17" w:rsidRDefault="009A6854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&lt;0,001</w:t>
            </w:r>
          </w:p>
        </w:tc>
      </w:tr>
      <w:tr w:rsidR="004F353B" w:rsidRPr="00112D17" w14:paraId="7C2ACD7A" w14:textId="77777777" w:rsidTr="00D5316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793EE2" w14:textId="70F9BC09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Omikron</w:t>
            </w:r>
            <w:proofErr w:type="spellEnd"/>
          </w:p>
        </w:tc>
        <w:tc>
          <w:tcPr>
            <w:tcW w:w="1270" w:type="dxa"/>
          </w:tcPr>
          <w:p w14:paraId="366E39BF" w14:textId="7432C0F4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</w:t>
            </w:r>
            <w:r w:rsidR="00B47ADD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B47ADD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2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B47ADD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DAA1F77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4285F238" w14:textId="1435BA3D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25 (</w:t>
            </w:r>
            <w:r w:rsidR="00A31462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2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A31462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85" w:type="dxa"/>
          </w:tcPr>
          <w:p w14:paraId="27AA2DF4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46B1BACA" w14:textId="22D9646F" w:rsidR="004F353B" w:rsidRPr="00112D17" w:rsidRDefault="009A690E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3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,0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2B57A65C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95DC21" w14:textId="28B50816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4F353B" w:rsidRPr="00112D17" w14:paraId="07A8CC07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5ADD455" w14:textId="25121E9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Delta</w:t>
            </w:r>
          </w:p>
        </w:tc>
        <w:tc>
          <w:tcPr>
            <w:tcW w:w="1270" w:type="dxa"/>
          </w:tcPr>
          <w:p w14:paraId="48B77720" w14:textId="247E1E11" w:rsidR="004F353B" w:rsidRPr="00112D17" w:rsidRDefault="00B47ADD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7 (26,2)</w:t>
            </w:r>
          </w:p>
        </w:tc>
        <w:tc>
          <w:tcPr>
            <w:tcW w:w="1134" w:type="dxa"/>
          </w:tcPr>
          <w:p w14:paraId="4161F3F2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83" w:type="dxa"/>
          </w:tcPr>
          <w:p w14:paraId="65D86547" w14:textId="353A0F79" w:rsidR="004F353B" w:rsidRPr="00112D17" w:rsidRDefault="00A31462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5 (16,6)</w:t>
            </w:r>
          </w:p>
        </w:tc>
        <w:tc>
          <w:tcPr>
            <w:tcW w:w="1085" w:type="dxa"/>
          </w:tcPr>
          <w:p w14:paraId="39B230E1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22" w:type="dxa"/>
          </w:tcPr>
          <w:p w14:paraId="040A0AA6" w14:textId="027E4209" w:rsidR="004F353B" w:rsidRPr="00112D17" w:rsidRDefault="009A690E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2 (48,5)</w:t>
            </w:r>
          </w:p>
        </w:tc>
        <w:tc>
          <w:tcPr>
            <w:tcW w:w="1063" w:type="dxa"/>
          </w:tcPr>
          <w:p w14:paraId="10472CCB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8E1ADA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4F353B" w:rsidRPr="00112D17" w14:paraId="6B73393F" w14:textId="77777777" w:rsidTr="00D53164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119CC51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Comorbidities</w:t>
            </w:r>
          </w:p>
        </w:tc>
        <w:tc>
          <w:tcPr>
            <w:tcW w:w="1270" w:type="dxa"/>
          </w:tcPr>
          <w:p w14:paraId="25BFF0CE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F85DD36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2)</w:t>
            </w:r>
          </w:p>
        </w:tc>
        <w:tc>
          <w:tcPr>
            <w:tcW w:w="1183" w:type="dxa"/>
          </w:tcPr>
          <w:p w14:paraId="5D843A4E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85" w:type="dxa"/>
          </w:tcPr>
          <w:p w14:paraId="34BDAC6F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2)</w:t>
            </w:r>
          </w:p>
        </w:tc>
        <w:tc>
          <w:tcPr>
            <w:tcW w:w="922" w:type="dxa"/>
          </w:tcPr>
          <w:p w14:paraId="6B8CFFF4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1B44277B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 (2)</w:t>
            </w:r>
          </w:p>
        </w:tc>
        <w:tc>
          <w:tcPr>
            <w:tcW w:w="1134" w:type="dxa"/>
          </w:tcPr>
          <w:p w14:paraId="20AB6CA2" w14:textId="6B2D1BA5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0,0</w:t>
            </w:r>
            <w:r w:rsidR="00A31462"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1</w:t>
            </w: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3</w:t>
            </w:r>
          </w:p>
        </w:tc>
      </w:tr>
    </w:tbl>
    <w:p w14:paraId="3BCC5AA3" w14:textId="77777777" w:rsidR="004F353B" w:rsidRPr="00112D17" w:rsidRDefault="004F353B" w:rsidP="004F353B"/>
    <w:p w14:paraId="29BE0305" w14:textId="77777777" w:rsidR="004F353B" w:rsidRPr="00112D17" w:rsidRDefault="004F353B" w:rsidP="004F353B"/>
    <w:p w14:paraId="7986AE8E" w14:textId="77777777" w:rsidR="004F353B" w:rsidRPr="00112D17" w:rsidRDefault="004F353B" w:rsidP="004F353B"/>
    <w:tbl>
      <w:tblPr>
        <w:tblStyle w:val="Gitternetztabelle6farbigAkzent5"/>
        <w:tblpPr w:leftFromText="141" w:rightFromText="141" w:vertAnchor="text" w:horzAnchor="margin" w:tblpXSpec="center" w:tblpY="14"/>
        <w:tblW w:w="9923" w:type="dxa"/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1063"/>
        <w:gridCol w:w="1063"/>
        <w:gridCol w:w="993"/>
        <w:gridCol w:w="992"/>
        <w:gridCol w:w="1139"/>
      </w:tblGrid>
      <w:tr w:rsidR="004F353B" w:rsidRPr="00112D17" w14:paraId="37C77311" w14:textId="77777777" w:rsidTr="00D53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EE37253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1984" w:type="dxa"/>
            <w:gridSpan w:val="2"/>
          </w:tcPr>
          <w:p w14:paraId="36A5B3FE" w14:textId="77777777" w:rsidR="004F353B" w:rsidRPr="00112D17" w:rsidRDefault="004F353B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2126" w:type="dxa"/>
            <w:gridSpan w:val="2"/>
            <w:hideMark/>
          </w:tcPr>
          <w:p w14:paraId="0DF6E8F3" w14:textId="4E9A2D8A" w:rsidR="004F353B" w:rsidRPr="00112D17" w:rsidRDefault="00B47ADD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VACCINATED</w:t>
            </w:r>
          </w:p>
        </w:tc>
        <w:tc>
          <w:tcPr>
            <w:tcW w:w="1985" w:type="dxa"/>
            <w:gridSpan w:val="2"/>
          </w:tcPr>
          <w:p w14:paraId="5453654D" w14:textId="4FA7E2DC" w:rsidR="004F353B" w:rsidRPr="00112D17" w:rsidRDefault="00B47ADD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UNVACCINATED</w:t>
            </w:r>
          </w:p>
        </w:tc>
        <w:tc>
          <w:tcPr>
            <w:tcW w:w="1139" w:type="dxa"/>
          </w:tcPr>
          <w:p w14:paraId="1E622F90" w14:textId="77777777" w:rsidR="004F353B" w:rsidRPr="00112D17" w:rsidRDefault="004F353B" w:rsidP="00D53164">
            <w:pPr>
              <w:pStyle w:val="MDPI42tablebody"/>
              <w:spacing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p-VALUE</w:t>
            </w:r>
          </w:p>
        </w:tc>
      </w:tr>
      <w:tr w:rsidR="004F353B" w:rsidRPr="00112D17" w14:paraId="0F61DD98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9961F26" w14:textId="77777777" w:rsidR="004F353B" w:rsidRPr="00112D17" w:rsidRDefault="004F353B" w:rsidP="00D53164">
            <w:pPr>
              <w:pStyle w:val="MDPI42tablebody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992" w:type="dxa"/>
          </w:tcPr>
          <w:p w14:paraId="0F35FC0E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992" w:type="dxa"/>
          </w:tcPr>
          <w:p w14:paraId="25135352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1063" w:type="dxa"/>
          </w:tcPr>
          <w:p w14:paraId="71702709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1063" w:type="dxa"/>
          </w:tcPr>
          <w:p w14:paraId="76967196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993" w:type="dxa"/>
          </w:tcPr>
          <w:p w14:paraId="0490884C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992" w:type="dxa"/>
          </w:tcPr>
          <w:p w14:paraId="37C98861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1139" w:type="dxa"/>
          </w:tcPr>
          <w:p w14:paraId="4981B0A1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4F353B" w:rsidRPr="00112D17" w14:paraId="619CB3BA" w14:textId="77777777" w:rsidTr="00D5316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87EC02C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Remdesivir administration since symptom onset (days)</w:t>
            </w:r>
          </w:p>
        </w:tc>
        <w:tc>
          <w:tcPr>
            <w:tcW w:w="992" w:type="dxa"/>
          </w:tcPr>
          <w:p w14:paraId="719F3B69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4B72CC6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23D64B3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 (3)</w:t>
            </w:r>
          </w:p>
        </w:tc>
        <w:tc>
          <w:tcPr>
            <w:tcW w:w="1063" w:type="dxa"/>
          </w:tcPr>
          <w:p w14:paraId="084CE66C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093063FA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07834C5" w14:textId="30EAD385" w:rsidR="004F353B" w:rsidRPr="00112D17" w:rsidRDefault="00936C25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3" w:type="dxa"/>
          </w:tcPr>
          <w:p w14:paraId="3E8D34AC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A2A8BE4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D4588C3" w14:textId="75ED40C4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 (</w:t>
            </w:r>
            <w:r w:rsidR="00936C25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9" w:type="dxa"/>
          </w:tcPr>
          <w:p w14:paraId="4F9C8000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  <w:p w14:paraId="41E74DB3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&lt;0,001</w:t>
            </w:r>
          </w:p>
        </w:tc>
      </w:tr>
      <w:tr w:rsidR="004F353B" w:rsidRPr="00112D17" w14:paraId="38F7F191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3A7CF65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Remdesivir early</w:t>
            </w:r>
          </w:p>
        </w:tc>
        <w:tc>
          <w:tcPr>
            <w:tcW w:w="992" w:type="dxa"/>
          </w:tcPr>
          <w:p w14:paraId="67CC33F3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46 (67,3)</w:t>
            </w:r>
          </w:p>
        </w:tc>
        <w:tc>
          <w:tcPr>
            <w:tcW w:w="992" w:type="dxa"/>
          </w:tcPr>
          <w:p w14:paraId="1FF1DE73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1CEFAE35" w14:textId="43A6DCFC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77,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31FAE539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01387781" w14:textId="7DCBC2C7" w:rsidR="004F353B" w:rsidRPr="00112D17" w:rsidRDefault="0043459C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9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3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6E4D4163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24D275A5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4F353B" w:rsidRPr="00112D17" w14:paraId="78A5DE63" w14:textId="77777777" w:rsidTr="00D5316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AFB0B1D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Remdesivir late </w:t>
            </w:r>
          </w:p>
        </w:tc>
        <w:tc>
          <w:tcPr>
            <w:tcW w:w="992" w:type="dxa"/>
          </w:tcPr>
          <w:p w14:paraId="2BE61D4C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1 (32,7)</w:t>
            </w:r>
          </w:p>
        </w:tc>
        <w:tc>
          <w:tcPr>
            <w:tcW w:w="992" w:type="dxa"/>
          </w:tcPr>
          <w:p w14:paraId="35FEA435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04EE568E" w14:textId="7C8597F3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2,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467B3C22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00BEC730" w14:textId="112C37BE" w:rsidR="004F353B" w:rsidRPr="00112D17" w:rsidRDefault="0043459C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7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6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31EC1FF4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4A92B13A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4F353B" w:rsidRPr="00112D17" w14:paraId="08F74392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0E517C18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WHO Clinical Progression Scale Score at administration</w:t>
            </w:r>
          </w:p>
        </w:tc>
        <w:tc>
          <w:tcPr>
            <w:tcW w:w="992" w:type="dxa"/>
            <w:hideMark/>
          </w:tcPr>
          <w:p w14:paraId="67126F92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94F1F7C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7B77C404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 (1)</w:t>
            </w:r>
          </w:p>
        </w:tc>
        <w:tc>
          <w:tcPr>
            <w:tcW w:w="1063" w:type="dxa"/>
            <w:hideMark/>
          </w:tcPr>
          <w:p w14:paraId="3CA7C3D7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0B10E8A6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2B9DE1B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 (1)</w:t>
            </w:r>
          </w:p>
        </w:tc>
        <w:tc>
          <w:tcPr>
            <w:tcW w:w="993" w:type="dxa"/>
          </w:tcPr>
          <w:p w14:paraId="4F8A7552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DC39785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3987CCB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 (0)</w:t>
            </w:r>
          </w:p>
        </w:tc>
        <w:tc>
          <w:tcPr>
            <w:tcW w:w="1139" w:type="dxa"/>
          </w:tcPr>
          <w:p w14:paraId="2BF8496B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  <w:p w14:paraId="6F256742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0,004</w:t>
            </w:r>
          </w:p>
        </w:tc>
      </w:tr>
      <w:tr w:rsidR="004F353B" w:rsidRPr="00112D17" w14:paraId="7A0D2B27" w14:textId="77777777" w:rsidTr="00D53164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hideMark/>
          </w:tcPr>
          <w:p w14:paraId="10E7DD6E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Duration of Remdesivir </w:t>
            </w:r>
          </w:p>
          <w:p w14:paraId="2A2690F1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Therapy</w:t>
            </w:r>
          </w:p>
        </w:tc>
        <w:tc>
          <w:tcPr>
            <w:tcW w:w="992" w:type="dxa"/>
            <w:hideMark/>
          </w:tcPr>
          <w:p w14:paraId="24932812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C750F0F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  <w:hideMark/>
          </w:tcPr>
          <w:p w14:paraId="71CF8817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41A4CBCC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A2B2B3F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526FD6F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13D5543C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F353B" w:rsidRPr="00112D17" w14:paraId="5B7C981E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63D818F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3 days</w:t>
            </w:r>
          </w:p>
        </w:tc>
        <w:tc>
          <w:tcPr>
            <w:tcW w:w="992" w:type="dxa"/>
          </w:tcPr>
          <w:p w14:paraId="60A037AB" w14:textId="487691F1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6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47,9)</w:t>
            </w:r>
          </w:p>
        </w:tc>
        <w:tc>
          <w:tcPr>
            <w:tcW w:w="992" w:type="dxa"/>
          </w:tcPr>
          <w:p w14:paraId="7D848A76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60C0CDEC" w14:textId="7CD8949F" w:rsidR="004F353B" w:rsidRPr="00112D17" w:rsidRDefault="009570B8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2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4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5FA8B6B7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66767E78" w14:textId="0C8E05DC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3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6ADEA253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7A063718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F353B" w:rsidRPr="00112D17" w14:paraId="1DAE5F5A" w14:textId="77777777" w:rsidTr="00D53164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5E48F3D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5 days</w:t>
            </w:r>
          </w:p>
        </w:tc>
        <w:tc>
          <w:tcPr>
            <w:tcW w:w="992" w:type="dxa"/>
          </w:tcPr>
          <w:p w14:paraId="3C57F6EB" w14:textId="269DCEEE" w:rsidR="004F353B" w:rsidRPr="00112D17" w:rsidRDefault="00C52584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99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46,5)</w:t>
            </w:r>
          </w:p>
        </w:tc>
        <w:tc>
          <w:tcPr>
            <w:tcW w:w="992" w:type="dxa"/>
          </w:tcPr>
          <w:p w14:paraId="15A87475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7A88733C" w14:textId="7D86CB3A" w:rsidR="004F353B" w:rsidRPr="00112D17" w:rsidRDefault="009570B8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9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9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5FB9B09E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1B985EC" w14:textId="17DADDD3" w:rsidR="004F353B" w:rsidRPr="00112D17" w:rsidRDefault="00C954C7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60,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7553977B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22E7477E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F353B" w:rsidRPr="00112D17" w14:paraId="19DBBE4C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58CCA79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Inpatient therapy</w:t>
            </w:r>
          </w:p>
        </w:tc>
        <w:tc>
          <w:tcPr>
            <w:tcW w:w="992" w:type="dxa"/>
          </w:tcPr>
          <w:p w14:paraId="45406870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2F35A6B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5CE08A85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2D2EED61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C556CA4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435B793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4BD0871A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F353B" w:rsidRPr="00112D17" w14:paraId="7C551024" w14:textId="77777777" w:rsidTr="00D5316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E2038E3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Monoclonal Antibody</w:t>
            </w:r>
          </w:p>
        </w:tc>
        <w:tc>
          <w:tcPr>
            <w:tcW w:w="992" w:type="dxa"/>
          </w:tcPr>
          <w:p w14:paraId="553316AF" w14:textId="5EC85595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31,3)</w:t>
            </w:r>
          </w:p>
        </w:tc>
        <w:tc>
          <w:tcPr>
            <w:tcW w:w="992" w:type="dxa"/>
          </w:tcPr>
          <w:p w14:paraId="23FA1696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4C413841" w14:textId="79C1E246" w:rsidR="004F353B" w:rsidRPr="00112D17" w:rsidRDefault="009570B8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6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7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7D18058E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1D9A00AA" w14:textId="452123A5" w:rsidR="004F353B" w:rsidRPr="00112D17" w:rsidRDefault="0043459C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2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3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381838C6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1446D48E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4F353B" w:rsidRPr="00112D17" w14:paraId="7112D229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6593CFF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Dexamethason</w:t>
            </w:r>
            <w:proofErr w:type="spellEnd"/>
          </w:p>
        </w:tc>
        <w:tc>
          <w:tcPr>
            <w:tcW w:w="992" w:type="dxa"/>
          </w:tcPr>
          <w:p w14:paraId="0885EFA9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7 (40,1)</w:t>
            </w:r>
          </w:p>
        </w:tc>
        <w:tc>
          <w:tcPr>
            <w:tcW w:w="992" w:type="dxa"/>
          </w:tcPr>
          <w:p w14:paraId="1547E4E3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02249EAD" w14:textId="71D6EF21" w:rsidR="004F353B" w:rsidRPr="00112D17" w:rsidRDefault="009570B8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9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3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51E80DE4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E69C2C4" w14:textId="5912D420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</w:t>
            </w:r>
            <w:r w:rsidR="0043459C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8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5</w:t>
            </w:r>
            <w:r w:rsidR="0043459C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6)</w:t>
            </w:r>
          </w:p>
        </w:tc>
        <w:tc>
          <w:tcPr>
            <w:tcW w:w="992" w:type="dxa"/>
          </w:tcPr>
          <w:p w14:paraId="4A61A900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1F9D5000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  <w:tr w:rsidR="004F353B" w:rsidRPr="00112D17" w14:paraId="3992DE6E" w14:textId="77777777" w:rsidTr="00D53164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A1557A4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Immunomodulatory therapy other than </w:t>
            </w:r>
            <w:proofErr w:type="spellStart"/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Dexamtheson</w:t>
            </w:r>
            <w:proofErr w:type="spellEnd"/>
          </w:p>
        </w:tc>
        <w:tc>
          <w:tcPr>
            <w:tcW w:w="992" w:type="dxa"/>
          </w:tcPr>
          <w:p w14:paraId="1FD02C63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1 (9,7)</w:t>
            </w:r>
          </w:p>
        </w:tc>
        <w:tc>
          <w:tcPr>
            <w:tcW w:w="992" w:type="dxa"/>
          </w:tcPr>
          <w:p w14:paraId="1043848B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63" w:type="dxa"/>
          </w:tcPr>
          <w:p w14:paraId="09409347" w14:textId="44EA086F" w:rsidR="004F353B" w:rsidRPr="00112D17" w:rsidRDefault="009570B8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7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63" w:type="dxa"/>
          </w:tcPr>
          <w:p w14:paraId="0D5EC8E9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084E5C61" w14:textId="04D7B5C6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2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</w:t>
            </w: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413A9E86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</w:tcPr>
          <w:p w14:paraId="00E057BF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</w:p>
        </w:tc>
      </w:tr>
    </w:tbl>
    <w:p w14:paraId="526BE399" w14:textId="77777777" w:rsidR="004F353B" w:rsidRPr="00112D17" w:rsidRDefault="004F353B" w:rsidP="004F353B"/>
    <w:tbl>
      <w:tblPr>
        <w:tblStyle w:val="Gitternetztabelle6farbigAkzent5"/>
        <w:tblpPr w:leftFromText="141" w:rightFromText="141" w:vertAnchor="text" w:horzAnchor="margin" w:tblpXSpec="center" w:tblpY="257"/>
        <w:tblW w:w="11194" w:type="dxa"/>
        <w:tblLayout w:type="fixed"/>
        <w:tblLook w:val="04A0" w:firstRow="1" w:lastRow="0" w:firstColumn="1" w:lastColumn="0" w:noHBand="0" w:noVBand="1"/>
      </w:tblPr>
      <w:tblGrid>
        <w:gridCol w:w="2263"/>
        <w:gridCol w:w="1009"/>
        <w:gridCol w:w="976"/>
        <w:gridCol w:w="937"/>
        <w:gridCol w:w="1189"/>
        <w:gridCol w:w="992"/>
        <w:gridCol w:w="993"/>
        <w:gridCol w:w="1595"/>
        <w:gridCol w:w="1240"/>
      </w:tblGrid>
      <w:tr w:rsidR="004F353B" w:rsidRPr="00112D17" w14:paraId="059FC1B2" w14:textId="77777777" w:rsidTr="00D53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0074E62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1985" w:type="dxa"/>
            <w:gridSpan w:val="2"/>
          </w:tcPr>
          <w:p w14:paraId="0356CB5D" w14:textId="77777777" w:rsidR="004F353B" w:rsidRPr="00112D17" w:rsidRDefault="004F353B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2126" w:type="dxa"/>
            <w:gridSpan w:val="2"/>
            <w:hideMark/>
          </w:tcPr>
          <w:p w14:paraId="33C46662" w14:textId="0EF83364" w:rsidR="004F353B" w:rsidRPr="00112D17" w:rsidRDefault="00B47ADD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VACCINATED</w:t>
            </w:r>
          </w:p>
        </w:tc>
        <w:tc>
          <w:tcPr>
            <w:tcW w:w="1985" w:type="dxa"/>
            <w:gridSpan w:val="2"/>
          </w:tcPr>
          <w:p w14:paraId="10988EE7" w14:textId="610F7A10" w:rsidR="004F353B" w:rsidRPr="00112D17" w:rsidRDefault="00B47ADD" w:rsidP="00D53164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UNVACCINATED</w:t>
            </w:r>
          </w:p>
        </w:tc>
        <w:tc>
          <w:tcPr>
            <w:tcW w:w="1595" w:type="dxa"/>
          </w:tcPr>
          <w:p w14:paraId="47AEEA77" w14:textId="77777777" w:rsidR="004F353B" w:rsidRPr="00112D17" w:rsidRDefault="004F353B" w:rsidP="00D53164">
            <w:pPr>
              <w:pStyle w:val="MDPI42tablebody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OR (95% CI)</w:t>
            </w:r>
          </w:p>
        </w:tc>
        <w:tc>
          <w:tcPr>
            <w:tcW w:w="1240" w:type="dxa"/>
          </w:tcPr>
          <w:p w14:paraId="1C65BA10" w14:textId="77777777" w:rsidR="004F353B" w:rsidRPr="00112D17" w:rsidRDefault="004F353B" w:rsidP="00D53164">
            <w:pPr>
              <w:pStyle w:val="MDPI42tablebody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</w:rPr>
            </w:pPr>
            <w:r w:rsidRPr="00112D17">
              <w:rPr>
                <w:rFonts w:asciiTheme="minorHAnsi" w:hAnsiTheme="minorHAnsi" w:cstheme="minorHAnsi"/>
              </w:rPr>
              <w:t>p-VALUE</w:t>
            </w:r>
          </w:p>
        </w:tc>
      </w:tr>
      <w:tr w:rsidR="004F353B" w:rsidRPr="00112D17" w14:paraId="1DA0BF07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CD680E3" w14:textId="77777777" w:rsidR="004F353B" w:rsidRPr="00112D17" w:rsidRDefault="004F353B" w:rsidP="00D53164">
            <w:pPr>
              <w:pStyle w:val="MDPI42tablebody"/>
              <w:jc w:val="both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009" w:type="dxa"/>
          </w:tcPr>
          <w:p w14:paraId="2C1B5949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976" w:type="dxa"/>
          </w:tcPr>
          <w:p w14:paraId="303D10AD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937" w:type="dxa"/>
          </w:tcPr>
          <w:p w14:paraId="31B57771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1189" w:type="dxa"/>
          </w:tcPr>
          <w:p w14:paraId="19B4058A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992" w:type="dxa"/>
          </w:tcPr>
          <w:p w14:paraId="2A4550A8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N (%)</w:t>
            </w:r>
          </w:p>
        </w:tc>
        <w:tc>
          <w:tcPr>
            <w:tcW w:w="993" w:type="dxa"/>
          </w:tcPr>
          <w:p w14:paraId="4034087C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112D17">
              <w:rPr>
                <w:rFonts w:asciiTheme="minorHAnsi" w:hAnsiTheme="minorHAnsi" w:cstheme="minorHAnsi"/>
                <w:b/>
                <w:bCs/>
              </w:rPr>
              <w:t>M (SD)</w:t>
            </w:r>
          </w:p>
        </w:tc>
        <w:tc>
          <w:tcPr>
            <w:tcW w:w="1595" w:type="dxa"/>
          </w:tcPr>
          <w:p w14:paraId="27365384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40" w:type="dxa"/>
          </w:tcPr>
          <w:p w14:paraId="6A2EB9F4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4F353B" w:rsidRPr="00112D17" w14:paraId="0EC0E53B" w14:textId="77777777" w:rsidTr="00D53164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ACD2CE9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Clinical Progression </w:t>
            </w:r>
          </w:p>
        </w:tc>
        <w:tc>
          <w:tcPr>
            <w:tcW w:w="1009" w:type="dxa"/>
          </w:tcPr>
          <w:p w14:paraId="6C40B76A" w14:textId="175E3088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1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14:paraId="09C9565F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</w:tcPr>
          <w:p w14:paraId="0C032D8B" w14:textId="4B6756BA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5 (1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89" w:type="dxa"/>
          </w:tcPr>
          <w:p w14:paraId="70F6D55B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63F62D" w14:textId="61FEBED5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2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3DE7E866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5" w:type="dxa"/>
          </w:tcPr>
          <w:p w14:paraId="04CB78E9" w14:textId="56D78A93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,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62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0,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31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2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40" w:type="dxa"/>
          </w:tcPr>
          <w:p w14:paraId="0CEA2CAF" w14:textId="65D5B2D6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,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183</w:t>
            </w:r>
          </w:p>
        </w:tc>
      </w:tr>
      <w:tr w:rsidR="004F353B" w:rsidRPr="00112D17" w14:paraId="2AE1C9BF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1926CFFE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y Need for Oxygen Therapy</w:t>
            </w:r>
          </w:p>
        </w:tc>
        <w:tc>
          <w:tcPr>
            <w:tcW w:w="1009" w:type="dxa"/>
            <w:hideMark/>
          </w:tcPr>
          <w:p w14:paraId="010608A9" w14:textId="4D10FBB8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</w:rPr>
              <w:t>09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5</w:t>
            </w:r>
            <w:r w:rsidR="00C52584"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2)</w:t>
            </w:r>
          </w:p>
        </w:tc>
        <w:tc>
          <w:tcPr>
            <w:tcW w:w="976" w:type="dxa"/>
          </w:tcPr>
          <w:p w14:paraId="5F86F683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</w:tcPr>
          <w:p w14:paraId="57ABE57E" w14:textId="2C663777" w:rsidR="004F353B" w:rsidRPr="00112D17" w:rsidRDefault="009570B8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68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45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89" w:type="dxa"/>
          </w:tcPr>
          <w:p w14:paraId="788FF946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5ADEDA" w14:textId="549369AA" w:rsidR="004F353B" w:rsidRPr="00112D17" w:rsidRDefault="00C954C7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41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272424BE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5" w:type="dxa"/>
          </w:tcPr>
          <w:p w14:paraId="30A254CE" w14:textId="5C50C81C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,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 (0,2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– 0,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90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40" w:type="dxa"/>
          </w:tcPr>
          <w:p w14:paraId="5E9C3D1F" w14:textId="36E9874A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,0</w:t>
            </w:r>
            <w:r w:rsidR="009A6854"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21</w:t>
            </w:r>
          </w:p>
        </w:tc>
      </w:tr>
      <w:tr w:rsidR="004F353B" w:rsidRPr="00112D17" w14:paraId="40CFF97C" w14:textId="77777777" w:rsidTr="00D53164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3305650D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High Flow Oxygen </w:t>
            </w:r>
          </w:p>
          <w:p w14:paraId="71027431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Therapy</w:t>
            </w:r>
          </w:p>
        </w:tc>
        <w:tc>
          <w:tcPr>
            <w:tcW w:w="1009" w:type="dxa"/>
            <w:hideMark/>
          </w:tcPr>
          <w:p w14:paraId="06307F27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27 (12,4)</w:t>
            </w:r>
          </w:p>
        </w:tc>
        <w:tc>
          <w:tcPr>
            <w:tcW w:w="976" w:type="dxa"/>
          </w:tcPr>
          <w:p w14:paraId="0D8ABEAF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  <w:hideMark/>
          </w:tcPr>
          <w:p w14:paraId="1EC1E5F1" w14:textId="5F96AFF0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3 (8,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89" w:type="dxa"/>
          </w:tcPr>
          <w:p w14:paraId="0F9F0208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1D9837" w14:textId="415583EB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4 (2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C954C7" w:rsidRPr="00112D17">
              <w:rPr>
                <w:rFonts w:asciiTheme="minorHAnsi" w:hAnsiTheme="minorHAnsi" w:cstheme="minorHAnsi"/>
                <w:sz w:val="18"/>
                <w:szCs w:val="18"/>
              </w:rPr>
              <w:t>2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24654F5F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5" w:type="dxa"/>
          </w:tcPr>
          <w:p w14:paraId="5DA2BDBC" w14:textId="2B7151CE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,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35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0,1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-0,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80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40" w:type="dxa"/>
          </w:tcPr>
          <w:p w14:paraId="4755C76A" w14:textId="28906F41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,0</w:t>
            </w:r>
            <w:r w:rsidR="009A6854" w:rsidRPr="00112D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11</w:t>
            </w:r>
          </w:p>
        </w:tc>
      </w:tr>
      <w:tr w:rsidR="004F353B" w:rsidRPr="00112D17" w14:paraId="2178FD18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hideMark/>
          </w:tcPr>
          <w:p w14:paraId="05A2EAEF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ICU Admission</w:t>
            </w:r>
          </w:p>
        </w:tc>
        <w:tc>
          <w:tcPr>
            <w:tcW w:w="1009" w:type="dxa"/>
            <w:hideMark/>
          </w:tcPr>
          <w:p w14:paraId="561B80FB" w14:textId="22E98F66" w:rsidR="004F353B" w:rsidRPr="00112D17" w:rsidRDefault="00C52584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9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76" w:type="dxa"/>
          </w:tcPr>
          <w:p w14:paraId="782FF2D3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  <w:hideMark/>
          </w:tcPr>
          <w:p w14:paraId="62837A18" w14:textId="50475234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189" w:type="dxa"/>
          </w:tcPr>
          <w:p w14:paraId="68EFC4DB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15FF31A" w14:textId="21216353" w:rsidR="004F353B" w:rsidRPr="00112D17" w:rsidRDefault="00C954C7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1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68FE1BB6" w14:textId="77777777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5" w:type="dxa"/>
          </w:tcPr>
          <w:p w14:paraId="777A0B33" w14:textId="37F2FBA0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,</w:t>
            </w:r>
            <w:r w:rsidR="009C4EC3" w:rsidRPr="00112D17">
              <w:rPr>
                <w:rFonts w:asciiTheme="minorHAnsi" w:hAnsiTheme="minorHAnsi" w:cstheme="minorHAnsi"/>
                <w:sz w:val="18"/>
                <w:szCs w:val="18"/>
              </w:rPr>
              <w:t>45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0,</w:t>
            </w:r>
            <w:r w:rsidR="009C4EC3" w:rsidRPr="00112D17">
              <w:rPr>
                <w:rFonts w:asciiTheme="minorHAnsi" w:hAnsiTheme="minorHAnsi" w:cstheme="minorHAnsi"/>
                <w:sz w:val="18"/>
                <w:szCs w:val="18"/>
              </w:rPr>
              <w:t>17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C4EC3"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9C4EC3" w:rsidRPr="00112D17">
              <w:rPr>
                <w:rFonts w:asciiTheme="minorHAnsi" w:hAnsiTheme="minorHAnsi" w:cstheme="minorHAnsi"/>
                <w:sz w:val="18"/>
                <w:szCs w:val="18"/>
              </w:rPr>
              <w:t>1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40" w:type="dxa"/>
          </w:tcPr>
          <w:p w14:paraId="200CADEC" w14:textId="65C9424F" w:rsidR="004F353B" w:rsidRPr="00112D17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,</w:t>
            </w:r>
            <w:r w:rsidR="009A6854" w:rsidRPr="00112D17">
              <w:rPr>
                <w:rFonts w:asciiTheme="minorHAnsi" w:hAnsiTheme="minorHAnsi" w:cstheme="minorHAnsi"/>
                <w:sz w:val="18"/>
                <w:szCs w:val="18"/>
              </w:rPr>
              <w:t>09</w:t>
            </w:r>
          </w:p>
        </w:tc>
      </w:tr>
      <w:tr w:rsidR="004F353B" w:rsidRPr="0096180F" w14:paraId="1E283AAF" w14:textId="77777777" w:rsidTr="00D53164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9924AB3" w14:textId="77777777" w:rsidR="004F353B" w:rsidRPr="00112D17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Death</w:t>
            </w:r>
          </w:p>
        </w:tc>
        <w:tc>
          <w:tcPr>
            <w:tcW w:w="1009" w:type="dxa"/>
          </w:tcPr>
          <w:p w14:paraId="3C488BB8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5 (6,9)</w:t>
            </w:r>
          </w:p>
        </w:tc>
        <w:tc>
          <w:tcPr>
            <w:tcW w:w="976" w:type="dxa"/>
          </w:tcPr>
          <w:p w14:paraId="4624F1C0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37" w:type="dxa"/>
          </w:tcPr>
          <w:p w14:paraId="125B3FC6" w14:textId="2B95177E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2 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="009570B8" w:rsidRPr="00112D17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9)</w:t>
            </w:r>
          </w:p>
        </w:tc>
        <w:tc>
          <w:tcPr>
            <w:tcW w:w="1189" w:type="dxa"/>
          </w:tcPr>
          <w:p w14:paraId="51AA4D6B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D68EE72" w14:textId="01CA2EBF" w:rsidR="004F353B" w:rsidRPr="00112D17" w:rsidRDefault="00C954C7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4F353B"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0D904676" w14:textId="77777777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5" w:type="dxa"/>
          </w:tcPr>
          <w:p w14:paraId="72EBD56F" w14:textId="67356E7C" w:rsidR="004F353B" w:rsidRPr="00112D17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1,</w:t>
            </w:r>
            <w:r w:rsidR="009C4EC3" w:rsidRPr="00112D17">
              <w:rPr>
                <w:rFonts w:asciiTheme="minorHAnsi" w:hAnsiTheme="minorHAnsi" w:cstheme="minorHAnsi"/>
                <w:sz w:val="18"/>
                <w:szCs w:val="18"/>
              </w:rPr>
              <w:t>81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 xml:space="preserve"> (0,</w:t>
            </w:r>
            <w:r w:rsidR="009C4EC3" w:rsidRPr="00112D17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9C4EC3" w:rsidRPr="00112D17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="009C4EC3" w:rsidRPr="00112D17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40" w:type="dxa"/>
          </w:tcPr>
          <w:p w14:paraId="5C6808D8" w14:textId="26F2D205" w:rsidR="004F353B" w:rsidRPr="0096180F" w:rsidRDefault="004F353B" w:rsidP="00D53164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112D17">
              <w:rPr>
                <w:rFonts w:asciiTheme="minorHAnsi" w:hAnsiTheme="minorHAnsi" w:cstheme="minorHAnsi"/>
                <w:sz w:val="18"/>
                <w:szCs w:val="18"/>
              </w:rPr>
              <w:t>0,</w:t>
            </w:r>
            <w:r w:rsidR="009C4EC3" w:rsidRPr="00112D17">
              <w:rPr>
                <w:rFonts w:asciiTheme="minorHAnsi" w:hAnsiTheme="minorHAnsi" w:cstheme="minorHAnsi"/>
                <w:sz w:val="18"/>
                <w:szCs w:val="18"/>
              </w:rPr>
              <w:t>363</w:t>
            </w:r>
          </w:p>
        </w:tc>
      </w:tr>
      <w:tr w:rsidR="004F353B" w:rsidRPr="0096180F" w14:paraId="753E3B72" w14:textId="77777777" w:rsidTr="00D53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8601ADA" w14:textId="77777777" w:rsidR="004F353B" w:rsidRPr="0096180F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 xml:space="preserve">Duration of </w:t>
            </w:r>
          </w:p>
          <w:p w14:paraId="69F2D76A" w14:textId="77777777" w:rsidR="004F353B" w:rsidRPr="0096180F" w:rsidRDefault="004F353B" w:rsidP="00D53164">
            <w:pPr>
              <w:pStyle w:val="MDPI42tablebody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180F">
              <w:rPr>
                <w:rFonts w:asciiTheme="minorHAnsi" w:hAnsiTheme="minorHAnsi" w:cstheme="minorHAnsi"/>
                <w:sz w:val="18"/>
                <w:szCs w:val="18"/>
              </w:rPr>
              <w:t>Hospitalisation</w:t>
            </w:r>
            <w:proofErr w:type="spellEnd"/>
            <w:r w:rsidRPr="0096180F">
              <w:rPr>
                <w:rFonts w:asciiTheme="minorHAnsi" w:hAnsiTheme="minorHAnsi" w:cstheme="minorHAnsi"/>
                <w:sz w:val="18"/>
                <w:szCs w:val="18"/>
              </w:rPr>
              <w:t xml:space="preserve"> (Days)</w:t>
            </w:r>
          </w:p>
        </w:tc>
        <w:tc>
          <w:tcPr>
            <w:tcW w:w="1009" w:type="dxa"/>
          </w:tcPr>
          <w:p w14:paraId="243EDC85" w14:textId="77777777" w:rsidR="004F353B" w:rsidRPr="0096180F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76" w:type="dxa"/>
          </w:tcPr>
          <w:p w14:paraId="1A9E9A15" w14:textId="77777777" w:rsidR="004F353B" w:rsidRPr="0096180F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>13 (8)</w:t>
            </w:r>
          </w:p>
        </w:tc>
        <w:tc>
          <w:tcPr>
            <w:tcW w:w="937" w:type="dxa"/>
          </w:tcPr>
          <w:p w14:paraId="5189E135" w14:textId="77777777" w:rsidR="004F353B" w:rsidRPr="0096180F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89" w:type="dxa"/>
          </w:tcPr>
          <w:p w14:paraId="31919655" w14:textId="77777777" w:rsidR="004F353B" w:rsidRPr="0096180F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>13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940F9D2" w14:textId="77777777" w:rsidR="004F353B" w:rsidRPr="0096180F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BCB6F2" w14:textId="2F389673" w:rsidR="004F353B" w:rsidRPr="0096180F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9A690E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9A690E">
              <w:rPr>
                <w:rFonts w:asciiTheme="minorHAnsi" w:hAnsiTheme="minorHAnsi" w:cstheme="minorHAnsi"/>
                <w:sz w:val="18"/>
                <w:szCs w:val="18"/>
              </w:rPr>
              <w:t>9</w:t>
            </w:r>
            <w:r w:rsidRPr="0096180F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595" w:type="dxa"/>
          </w:tcPr>
          <w:p w14:paraId="3EC32A98" w14:textId="77777777" w:rsidR="004F353B" w:rsidRPr="0096180F" w:rsidRDefault="004F353B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40" w:type="dxa"/>
          </w:tcPr>
          <w:p w14:paraId="6045EA66" w14:textId="639350C8" w:rsidR="004F353B" w:rsidRPr="0096180F" w:rsidRDefault="00936C25" w:rsidP="00D53164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,367</w:t>
            </w:r>
          </w:p>
        </w:tc>
      </w:tr>
    </w:tbl>
    <w:p w14:paraId="2816B66F" w14:textId="77777777" w:rsidR="004F353B" w:rsidRPr="004F353B" w:rsidRDefault="004F353B" w:rsidP="00C8256F">
      <w:pPr>
        <w:rPr>
          <w:rFonts w:asciiTheme="minorHAnsi" w:hAnsiTheme="minorHAnsi" w:cstheme="minorHAnsi"/>
          <w:b/>
          <w:bCs/>
          <w:sz w:val="24"/>
          <w:szCs w:val="24"/>
        </w:rPr>
      </w:pPr>
    </w:p>
    <w:sectPr w:rsidR="004F353B" w:rsidRPr="004F35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940"/>
    <w:rsid w:val="00112D17"/>
    <w:rsid w:val="003B1E46"/>
    <w:rsid w:val="0043459C"/>
    <w:rsid w:val="0044020E"/>
    <w:rsid w:val="004827F1"/>
    <w:rsid w:val="004F353B"/>
    <w:rsid w:val="00602B6A"/>
    <w:rsid w:val="00605E69"/>
    <w:rsid w:val="00651735"/>
    <w:rsid w:val="006C3C76"/>
    <w:rsid w:val="00895C07"/>
    <w:rsid w:val="0092443D"/>
    <w:rsid w:val="00936C25"/>
    <w:rsid w:val="009570B8"/>
    <w:rsid w:val="009A6854"/>
    <w:rsid w:val="009A690E"/>
    <w:rsid w:val="009C4EC3"/>
    <w:rsid w:val="00A31462"/>
    <w:rsid w:val="00AF4940"/>
    <w:rsid w:val="00B45503"/>
    <w:rsid w:val="00B47ADD"/>
    <w:rsid w:val="00C45308"/>
    <w:rsid w:val="00C52584"/>
    <w:rsid w:val="00C8256F"/>
    <w:rsid w:val="00C954C7"/>
    <w:rsid w:val="00E32CC8"/>
    <w:rsid w:val="00E93278"/>
    <w:rsid w:val="00FA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EEEFA"/>
  <w15:chartTrackingRefBased/>
  <w15:docId w15:val="{47353712-95DB-4EA8-8864-EB98E5850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F494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AF494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Gitternetztabelle6farbigAkzent5">
    <w:name w:val="Grid Table 6 Colorful Accent 5"/>
    <w:basedOn w:val="NormaleTabelle"/>
    <w:uiPriority w:val="51"/>
    <w:rsid w:val="00AF494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Mo</dc:creator>
  <cp:keywords/>
  <dc:description/>
  <cp:lastModifiedBy>Mo Mo</cp:lastModifiedBy>
  <cp:revision>2</cp:revision>
  <dcterms:created xsi:type="dcterms:W3CDTF">2024-03-19T14:39:00Z</dcterms:created>
  <dcterms:modified xsi:type="dcterms:W3CDTF">2024-03-19T14:39:00Z</dcterms:modified>
</cp:coreProperties>
</file>